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96DCF" w14:textId="16FEF1D0" w:rsidR="00A562F0" w:rsidRPr="001C6EB8" w:rsidRDefault="001C6EB8">
      <w:pPr>
        <w:rPr>
          <w:rFonts w:ascii="Times New Roman" w:hAnsi="Times New Roman" w:cs="Times New Roman"/>
          <w:b/>
          <w:bCs/>
          <w:sz w:val="24"/>
          <w:szCs w:val="24"/>
        </w:rPr>
      </w:pPr>
      <w:r w:rsidRPr="001C6EB8">
        <w:rPr>
          <w:rFonts w:ascii="Times New Roman" w:hAnsi="Times New Roman" w:cs="Times New Roman"/>
          <w:b/>
          <w:bCs/>
          <w:sz w:val="24"/>
          <w:szCs w:val="24"/>
        </w:rPr>
        <w:t xml:space="preserve">Supporting information </w:t>
      </w:r>
    </w:p>
    <w:p w14:paraId="12AF079E" w14:textId="2EFF5BDD" w:rsidR="001C6EB8" w:rsidRPr="001C6EB8" w:rsidRDefault="001C6EB8">
      <w:pPr>
        <w:rPr>
          <w:rFonts w:ascii="Times New Roman" w:hAnsi="Times New Roman" w:cs="Times New Roman"/>
          <w:b/>
          <w:bCs/>
          <w:sz w:val="24"/>
          <w:szCs w:val="24"/>
        </w:rPr>
      </w:pPr>
      <w:r w:rsidRPr="001C6EB8">
        <w:rPr>
          <w:rFonts w:ascii="Times New Roman" w:hAnsi="Times New Roman" w:cs="Times New Roman"/>
          <w:b/>
          <w:bCs/>
          <w:sz w:val="24"/>
          <w:szCs w:val="24"/>
        </w:rPr>
        <w:t>S7</w:t>
      </w:r>
      <w:r w:rsidR="008F4722">
        <w:rPr>
          <w:rFonts w:ascii="Times New Roman" w:hAnsi="Times New Roman" w:cs="Times New Roman"/>
          <w:b/>
          <w:bCs/>
          <w:sz w:val="24"/>
          <w:szCs w:val="24"/>
        </w:rPr>
        <w:t xml:space="preserve"> Table</w:t>
      </w:r>
      <w:r w:rsidRPr="001C6EB8">
        <w:rPr>
          <w:rFonts w:ascii="Times New Roman" w:hAnsi="Times New Roman" w:cs="Times New Roman"/>
          <w:b/>
          <w:bCs/>
          <w:sz w:val="24"/>
          <w:szCs w:val="24"/>
        </w:rPr>
        <w:t>. Summary of all studies identified in the literature search</w:t>
      </w:r>
    </w:p>
    <w:tbl>
      <w:tblPr>
        <w:tblW w:w="13942" w:type="dxa"/>
        <w:jc w:val="center"/>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528"/>
        <w:gridCol w:w="3575"/>
        <w:gridCol w:w="5812"/>
        <w:gridCol w:w="1417"/>
        <w:gridCol w:w="2610"/>
      </w:tblGrid>
      <w:tr w:rsidR="001C6EB8" w:rsidRPr="00575810" w14:paraId="6FCF2C13" w14:textId="77777777" w:rsidTr="001C6EB8">
        <w:trPr>
          <w:trHeight w:val="779"/>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8658B5B"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b/>
                <w:bCs/>
                <w:kern w:val="0"/>
                <w:sz w:val="24"/>
                <w:szCs w:val="24"/>
                <w:lang w:eastAsia="en-GB"/>
                <w14:ligatures w14:val="none"/>
              </w:rPr>
              <w:t>ID</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A9FDCF4"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b/>
                <w:bCs/>
                <w:kern w:val="0"/>
                <w:sz w:val="24"/>
                <w:szCs w:val="24"/>
                <w:lang w:eastAsia="en-GB"/>
                <w14:ligatures w14:val="none"/>
              </w:rPr>
              <w:t>Article's Digital Object Identifier (DOI):</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1EC4DA4"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b/>
                <w:bCs/>
                <w:kern w:val="0"/>
                <w:sz w:val="24"/>
                <w:szCs w:val="24"/>
                <w:lang w:eastAsia="en-GB"/>
                <w14:ligatures w14:val="none"/>
              </w:rPr>
              <w:t>Article Title</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6B4D9F"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b/>
                <w:bCs/>
                <w:kern w:val="0"/>
                <w:sz w:val="24"/>
                <w:szCs w:val="24"/>
                <w:lang w:eastAsia="en-GB"/>
                <w14:ligatures w14:val="none"/>
              </w:rPr>
              <w:t>Study eligible for inclusion</w:t>
            </w:r>
          </w:p>
          <w:p w14:paraId="0C8D735A"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b/>
                <w:bCs/>
                <w:kern w:val="0"/>
                <w:sz w:val="24"/>
                <w:szCs w:val="24"/>
                <w:lang w:eastAsia="en-GB"/>
                <w14:ligatures w14:val="none"/>
              </w:rPr>
              <w:t>(Yes/No)</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8F0C14"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b/>
                <w:bCs/>
                <w:kern w:val="0"/>
                <w:sz w:val="24"/>
                <w:szCs w:val="24"/>
                <w:lang w:eastAsia="en-GB"/>
                <w14:ligatures w14:val="none"/>
              </w:rPr>
              <w:t>Reason for exclusion (if applicable)</w:t>
            </w:r>
          </w:p>
        </w:tc>
      </w:tr>
      <w:tr w:rsidR="001C6EB8" w:rsidRPr="00575810" w14:paraId="24947129" w14:textId="77777777" w:rsidTr="00CE1F27">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9DABE10"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7BA5649"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envres.2020.11030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28D0CB5"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OVID-19 pandemic, dengue epidemic, and climate change vulnerability in Bangladesh: Scenario assessment for strategic management and policy implication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2D3B98"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5406C5" w14:textId="707E1788"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w:t>
            </w:r>
            <w:r w:rsidR="00575810"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6B25D2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DC5F13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DC36AC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10668-021-01792-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CE3223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critical assessment of mosquito control and the influence of climate change on mosquito-borne disease epidemic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A36E7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8D2B68F" w14:textId="42C2432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592C74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3AD36E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721090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965013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focus of lymphatic filariasis in a tea garden worker community of central Assam</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ECEF2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6A07AC7" w14:textId="2EF8FC8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793A27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AF40EB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FE4679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936-021-03607-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8676DE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model for malaria elimination based on learnings from the Malaria Elimination Demonstration Project, Mandla district, Madhya Pr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F0844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0102CCD" w14:textId="72986FA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13AD79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5CCA1F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66D9E4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4103/jfmpc.jfmpc_716_1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65DC9B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notorious vector-borne disease: Dengue fever, its evolution as public health threat.</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0FFC4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B4DC2E7" w14:textId="1C6363F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5824E5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96E3E4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5583C5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54302/mausam.v72i2.61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5102DA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pilot study on assessing the effect of climate on the incidence of vector borne disease at Pune and Pimpri-Chinchwad area, Maharashtr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B3204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AEB0743" w14:textId="129CC50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54A8016"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305020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22BA1E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46/j.1365-3156.2000.00659.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EEE1EB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programme to eliminate lymphatic filariasis in Tamil Nadu state, India: compliance with annual single-dose DEC mass treatment and some related operational aspect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1C19A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1103192" w14:textId="39039C9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878BDB6"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620B03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F163C3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90/ijerph1311108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31140A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Spatial Hierarchical Analysis of the Temporal Influences of the El Nino-Southern Oscillation and Weather on Dengue in Kalutara District, Sri Lank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EA40E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0C7B508" w14:textId="30111A4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839829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B12C5B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A38963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40249-015-0075-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7E86CF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study of the correlation between dengue and weather in Kandy City, Sri Lanka (2003-2012) and lessons learned</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A817D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DA68497" w14:textId="1BF0137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0731AD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155120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lastRenderedPageBreak/>
              <w:t>1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7A0C77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parint.2018.10.00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E1214C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surveillance system for lymphatic filariasis after its elimination in Sri Lank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B3CE4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AFCD48F" w14:textId="70500BE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8AD6A1C"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ADA4A8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36915E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3402/iee.v6.3082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178F22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 systematic review of knowledge, attitudes and beliefs about malaria among the South Asian popul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EE18A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434CD1C" w14:textId="19FA5A1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54CFE17"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FCCA43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8C3B47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89/fpubh.2018.0002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6EFB3D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dded to library on 10 Feb 2022 by You Human West Nile Virus Disease Outbreak in Pakistan, 2015-2016.</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D415A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750795E" w14:textId="34E6FF6C"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DFB68B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5BC844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C2AB1E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trstmh.2005.07.01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CF7507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dverse reactions following mass drug administration during the Programme to Eliminate Lymphatic Filariasis in Orissa State,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D6E0D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C7D4CE3" w14:textId="1936FF3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B8F242C"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0EC526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521F5D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936-016-1177-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2DFEF7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nopheles subpictus carry human malaria parasites in an urban area of Western India and may facilitate perennial malaria transmiss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F2E22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7DB1A5C" w14:textId="28AB4B8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BCF7057"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D6B836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09DC57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54302/mausam.v70i4.26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FAD2A0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Application of spatial technology in malaria information infrastructure mapping with climate change perspective in Maharashtra, India </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32AA3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FB98928" w14:textId="3B57FC2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23C0384"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015906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651E35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103/0255-0857.11564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E8C2AB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ssessing effect of climate on the incidence of dengue in Tamil Nadu</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50B18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CB8A26D" w14:textId="2AD6F8C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723A7FC"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35FC99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CC4F87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6/j.scitotenv.2021.14876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B7C2AC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ssociation between climate and infectious diseases among children in Varanasi city, India: A prospective cohort study.</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819CF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8704C15" w14:textId="38E26BF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C8010C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DF026A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10849D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10393-013-0849-z</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60556C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ssociation of weather and anthropogenic factors for transmission of Japanese encephalitis in an endemic area of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E0024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DC4A879" w14:textId="00B7F31C"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BB16BC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80FC46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FEEB32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6/j.meegid.2021.10498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35AE1A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symptomatic malaria infection prevailing risks for human health and malaria elimin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90072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06F5F8D" w14:textId="1C3303F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51E321E"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0809D0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1156A1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4103/0972-9062.31397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D94C07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Awareness and impact of Lymphatic Filariasis among school children in rural endemic areas of West Bengal,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A763B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6A9A4A5" w14:textId="6ABBC48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02F001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275A37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60D85D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103/ijph.IJPH_306_1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FD37E7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Basis of Science Policies for Infectious Disease Challenges </w:t>
            </w:r>
            <w:r w:rsidRPr="00575810">
              <w:rPr>
                <w:rFonts w:ascii="Times New Roman" w:eastAsia="Times New Roman" w:hAnsi="Times New Roman" w:cs="Times New Roman"/>
                <w:kern w:val="0"/>
                <w:sz w:val="24"/>
                <w:szCs w:val="24"/>
                <w:lang w:eastAsia="en-GB"/>
                <w14:ligatures w14:val="none"/>
              </w:rPr>
              <w:lastRenderedPageBreak/>
              <w:t>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A859E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88DBA40" w14:textId="7E3C4BA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FDE263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623603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62E694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C361232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D8AC95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Battling malaria iceberg incorporating strategic reforms in achieving Millennium Development Goals &amp; malaria elimination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5A55E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49DAC0C" w14:textId="2877826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3303771"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86E093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064640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6/j.ijid.2020.02.05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65DA98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an cholera 'hotspots' be converted to cholera 'coldspots' in cholera endemic countries? The Matlab, Bangladesh experienc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3E2D4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65B2F3E" w14:textId="31E0A3F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58BFCE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BCBB35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0AB901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ntd.000962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0C3450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anging epidemiology of dengue in Sri Lanka-Challenges for the futur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3CF23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3260B4B" w14:textId="6D52823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18722C7"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672471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91F3DE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978-981-10-7572-8_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E960E3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anging trend of infectious diseases in nepa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AB811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784ED0F" w14:textId="4EBA313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BD41B6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84E0D5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5620B9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936-015-0697-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D642D1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aracterization of imported malaria, the largest threat to sustained malaria elimination from Sri Lank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21FDC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E12A1C1" w14:textId="676F4B8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52D2F4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32BA09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BBCDC5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6/j.cimid.2013.10.00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75D7F0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aracterization of West Nile virus (WNV) isolates from Assam, India: Insights into the circulating WNV in northeaster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DFC4D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B8FC2B4" w14:textId="47B4DE6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F3A453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17AD5D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06A4AE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1475-2875-11-17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8C984A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aracterizing the spatial and temporal variation of malaria incidence in Bangladesh, 2007</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F2954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6553E0C" w14:textId="2B2A923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889509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97E870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2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60E0F6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ije/dyw26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471945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olera cases cluster in time and space in Matlab, Bangladesh: implications for targeted preventive intervention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53E6B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1C75EB7" w14:textId="7C07DF3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6BFC96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6E5C75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81C2EB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26/science.289.5485.176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C38F67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olera dynamics and El Nino-Southern Oscill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54718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294EFCA" w14:textId="1C085F8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8B231E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69DACD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9FD793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150064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C20388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OLERA EPIDEMICS IN BANGLADESH - 1985-1991</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247A9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17ECE04" w14:textId="13B8197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7760762"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731BC4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A1069E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one.017235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2BA82C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olera forecast for Dhaka, Bangladesh, with the 2015-2016 El Niño: Lessons learned.</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38D6C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79558A2" w14:textId="1F77E83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C6019F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6060DD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14E101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vaccine.2019.07.03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ACCA03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holera in selected countries in As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2B57F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4DA78FC" w14:textId="4E7483E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CD8998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DD247E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71D5FA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trstmh/traa09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CEC6C3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change and dengue fever knowledge, attitudes and practices in Bangladesh: a social media-based cross-sectional survey</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00DAF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CDE07A9" w14:textId="7785655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DEA56F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C861C7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FFFE8D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actatropica.2020.10533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79341B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Climate change and infectious disease research in Nepal: </w:t>
            </w:r>
            <w:r w:rsidRPr="00575810">
              <w:rPr>
                <w:rFonts w:ascii="Times New Roman" w:eastAsia="Times New Roman" w:hAnsi="Times New Roman" w:cs="Times New Roman"/>
                <w:kern w:val="0"/>
                <w:sz w:val="24"/>
                <w:szCs w:val="24"/>
                <w:lang w:eastAsia="en-GB"/>
                <w14:ligatures w14:val="none"/>
              </w:rPr>
              <w:lastRenderedPageBreak/>
              <w:t>Are the available prerequisites supportive enough to researcher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4CCE4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891D6CD" w14:textId="71B1256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CBCADE1"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217B33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2437BF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3199338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1F72F3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Change and Infectious Diseases: Evidence from Highly Vulnerable Countri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DAEFD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43051BD" w14:textId="27A6A86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C822FC1"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D6771F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48D14A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accre.2021.05.00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35D724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change and its association with the expansion of vectors and vector-borne diseases in the Hindu Kush Himalayan region: A systematic synthesis of the literatur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F4F49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A57270E" w14:textId="5350734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14B436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96F001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26256E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11069-019-03594-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1ABD34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change and public health: a study of vector-borne diseases in Odisha,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D40C1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CE110B9" w14:textId="0619E86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DB3931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F668B9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3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C069F7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20506/rst.30.3.207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51F554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change and water resources of Himalayan region—review of impacts and implic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16F9C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2792CAB" w14:textId="283D14E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987695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D1F5DB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75BB07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86/s40249-020-00717-z</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38E984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change induced vulnerability and adaption for dengue incidence in Colombo and Kandy districts: the detailed investigation in Sri Lank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74D91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DB87C5B" w14:textId="06D2754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E491D0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AE187A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91EB39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3390/ijerph1722851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9DB929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Change, Water Quality and Water-Related Challenges: A Review with Focus on Pakista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93D80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DD2E286" w14:textId="15E90D4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D2F978E"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5EC448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40EC4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86/1475-2875-10-19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58F25C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forcing and desert malaria: the effect of irrig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A8496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614207F" w14:textId="034637A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54C0624"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5D6004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DD44CA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jiph.2017.12.00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48E4FE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patterns and mosquito-borne disease outbreaks in South and Southeast As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9B4C1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AC22681" w14:textId="178BD2E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B4B894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09486C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D02F86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10.3390/atmos12070905 </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60144A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 Variability, Dengue Vector Abundance and Dengue Fever Cases in Dhaka, Bangladesh: A Time-Series Study</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B40A2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AF605DC" w14:textId="3EFA067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63428C6"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BDE907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459AC2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advwatres.2016.11.01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F2E3C7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mate-driven endemic cholera is modulated by human mobility in a megacity</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D29B7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9A1FB58" w14:textId="72CF695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947236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A0D0A8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15A75C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trstmh/trv08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666044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linical case estimates of lymphatic filariasis in an endemic district of Bangladesh after a decade of mass drug administr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BDEFB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BA2A2A9" w14:textId="4F8E63E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249B72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92629D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8200DE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vaccine.2019.08.02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0C10C0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ontrasts, contradictions and control of choler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F6AD6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A67FC60" w14:textId="11416DC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A4CF73E"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105446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21E752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7759/cureus.339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580CFB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Correlates of Climate Variability and Dengue Fever in Two </w:t>
            </w:r>
            <w:r w:rsidRPr="00575810">
              <w:rPr>
                <w:rFonts w:ascii="Times New Roman" w:eastAsia="Times New Roman" w:hAnsi="Times New Roman" w:cs="Times New Roman"/>
                <w:kern w:val="0"/>
                <w:sz w:val="24"/>
                <w:szCs w:val="24"/>
                <w:lang w:eastAsia="en-GB"/>
                <w14:ligatures w14:val="none"/>
              </w:rPr>
              <w:lastRenderedPageBreak/>
              <w:t>Metropolitan Cities in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ADFC3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2B1CE88" w14:textId="19320A2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626085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5B5FC6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4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1A2294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93/trstmh/tru05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5168BD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overage of, and compliance with, mass drug administration under the programme to eliminate lymphatic filariasis in India: a systematic review</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FFAB6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75F17F0" w14:textId="4554457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5AD0B9C"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C1B97C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99A656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11/1748-5967.1243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3316F4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Current trends in large‐scale viral surveillance methods in mosquito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877DA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AEBDDEA" w14:textId="2CECC0C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113557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AA342F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44C57F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one.003997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FD789F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ata base management system for lymphatic filariasis--a neglected tropical diseas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D42CB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8C3F824" w14:textId="042EF7E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F7E214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DC3A98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64A6E7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7/S095026882100126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07C9DC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cades of cholera in Odisha, India (1993-2015): lessons learned and the ways forward</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BEA1C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750529C" w14:textId="230AF8B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DFB245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4CFB59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F76A4B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actatropica.2021.10604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59AF80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feating malaria in the North-East region: the forerunner for malaria elimination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29C0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DC4B25C" w14:textId="21C8EEC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DB12F74"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6AE5BA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9FDD52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855/jidc.101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9E8073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ngue fever in the Indian Subcontinent: an overview</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68FFE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82EFD1D" w14:textId="15A5E6E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AF5DE04"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17660E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56FC5F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02/rmv.189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C09BAD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ngue fever virus in Pakistan: effects of seasonal pattern and temperature change on distribution of vector and viru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50BEF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0BAD7CF" w14:textId="3E35A12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7E1D974"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55313A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F268D9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6/j.scitotenv.2020.14033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513C1F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ngue situation in India: Suitability and transmission potential model for present and projected climate change scenario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04D2D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E1A0941" w14:textId="2BCDA1D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105C966"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E6024F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977BC5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7759/cureus.1850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180A1C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ngue: A neglected disease of concer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CA4EA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237C824" w14:textId="7218395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7C8B770"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60C09F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6E8617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7276/lr.91.4.36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BEFF1C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pression and anxiety in people affected by leprosy and lymphatic filariasis: a cross-sectional study in four States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1AB66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ED3A0B3" w14:textId="3679B82C"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7979D0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A32174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5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EB5007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3071-016-1948-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0DF11F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tection of West Nile virus in six mosquito species in synchrony with seroconversion among sentinel chickens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C0469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35FA707" w14:textId="3B1BFB7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6F7B44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E702A3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00FCEC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ijid.2019.01.02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97B8EF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tection of West Nile virus lineage 1 sequences in blood donors, Punjab Province, Pakista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2967B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37B945E" w14:textId="68DDF8C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7052C92"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7CC421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20F4F1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jiph.2019.11.01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059A85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termining the cutoff of rainfall for Plasmodium falciparum malaria outbreaks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9C68B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D6A6DDB" w14:textId="0B35782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020E517"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C8BB7D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lastRenderedPageBreak/>
              <w:t>6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71905B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2166/wh.2020.13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5FDA11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veloping a forecasting model for cholera incidence in Dhaka megacity through time series climate dat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1AA8A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FC4132F" w14:textId="7E4B574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0E988E6"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901764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82444B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ntd.000754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26DB53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veloping the first national database and map of lymphatic filarasis clinical cases in Bangladesh: Another step closer to the elimination goal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CCEAE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15D3C92" w14:textId="49DEB57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893B24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A35D3E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E0FBB9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46/j.1365-3156.2000.00515.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C9C1B7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velopment of rapid assessment procedures for the delimitation of lymphatic filariasis-endemic area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D6AA6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554FDA7" w14:textId="6B4FB99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364A60E"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52B39F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65C83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00267-008-9242-z</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63A9C4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velopment, malaria and adaptation to climate change: a case study from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8A537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2AFF55C" w14:textId="09C5A89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9B2EF5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7436CE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0B5EA0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103/ijmr.IJMR_426_1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DDF0D9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evising a method towards development of early warning tool for detection of malaria outbreak</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1942F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12B6AF5" w14:textId="7F0E424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02D24F5"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094377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11FCBD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77/101053951039537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BDB85C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isease Surveillance System: A Mandatory Conduit for Effective Control of Infectious Diseases in Pakista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A8874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F5B648C" w14:textId="104B268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03EEA01"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EEF732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321F9E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socscimed.2021.11371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97C34F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oes improved risk information increase the value of cholera prevention? An analysis of stated vaccine demand in slum areas of urban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087D6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9BF0565" w14:textId="7FC0E3B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26D7847"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8A3FB0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6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5E162F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54/cr0131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29EF6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ownscaling river discharge to assess the effects of climate change on cholera outbreaks in the Bengal Delt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5D92E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BD917A9" w14:textId="690FF38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61E354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CABF30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B96B54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S0001-706X(00)00102-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FB5099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ffect of lymphatic filariasis on school childre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3D7A1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481797A" w14:textId="08EB40D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ADD9C40"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FEEDDA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9BA28F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jiph.2017.02.00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5C312C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ffect of meteorological variables on Plasmodium vivax and Plasmodium falciparum malaria in outbreak prone districts of Rajastha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B538B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E4D69B9" w14:textId="114C475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02D481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2C0060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BB374D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S0140-6736(03)14695-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E96F89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l Niño and healt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CC469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7BD31D3" w14:textId="1C20D76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F0176F6"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4345FE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8509CF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86/s12889-020-09609-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7A2FE2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l Nino Southern Oscillation as an early warning tool for dengue outbreak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FD2E7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5ECF861" w14:textId="378AF1E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6E704B4"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63D670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CA7339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889-020-09609-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57307D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l Niño Southern Oscillation as an early warning tool for dengue outbreak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0090B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5BD36AB" w14:textId="296C612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6D5579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7AC4B4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7D0AD2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7/S095026880999055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B8E5F4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l Tor cholera with severe disease: a new threat to Asia and beyond</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EAA2B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770A0CB" w14:textId="2B13D17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F30854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18D755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lastRenderedPageBreak/>
              <w:t>7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ADBB41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86/s12879-015-1040-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998D19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mergence of human West Nile Virus infection in Sri Lank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AE51A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87F857A" w14:textId="12964F2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B97106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3765E4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F0B569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trstmh/trx03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106547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mergence of West Nile virus in West Bengal, India: a new report</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E3699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157AD10" w14:textId="5A362C5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1776F70"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D5D5E9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201B30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978-981-13-9197-2_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63DB88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merging and Re-emerging Water-Associated Infectious Diseas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DE157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AE9ABFA" w14:textId="5DF7738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8C4FF4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DFAD87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7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B4EBFE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73/pnas.18220399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724814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NSO and cholera: a nonstationary link related to climate chang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80F09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399A7BE" w14:textId="17350AB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7AEB425"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882768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008E45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8520/cs/v119/i12/1919-192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02BCCC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pidemics and climate change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5B772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EF63DD3" w14:textId="3A281B9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7E9BF2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441F03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0AA5DA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00436-019-06205-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2D7B56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pidemiological screening and xenomonitoring for human lymphatic filariasis infection in select districts in the states of Maharashtra and Karnataka,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57BD7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90D224E" w14:textId="5351B47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065145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D5763E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CA0973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08/JHR-10-2018-012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7D6145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pidemiological situations and control strategies of vector-borne diseases in Nepal during 1998–2016</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D61A2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2B622E2" w14:textId="087F162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E4EC4A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0CA181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40ACC9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trstmh/traa15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D57F22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pidemiology and challenges of dengue surveillance in the WHO South-East Asia Reg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F2BE6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8805522" w14:textId="188AB32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F252A45"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EDB298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8D64C8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93/cid/ciz107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043DC4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pidemiology of Cholera in Bangladesh: Findings From Nationwide Hospital-based Surveillance, 2014-2018</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671AF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C832B6A" w14:textId="55658DF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E6F3F2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FD36BB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CD80C5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08.2014/JCPSP.85586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75F57A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pidemiology, Determinants and Dynamics of Cholera in Pakistan: Gaps and Prospects for Future Researc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B3666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06C8676" w14:textId="01DA2C9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D54415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CD760C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DA9DFA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269/ajtmh.1998.59.60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8F51C0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PIFIL: A DYNAMIC MODEL OF INFECTION AND DISEASE IN LYMPHATIC FILARIASI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41DC2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FA80EFF" w14:textId="16B8934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F36BEC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45CD9B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919133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2166/wh.2020.14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203786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stimating the malaria transmission over the Indian subcontinent in a warming environment using a dynamical malaria mode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2FDE1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966FE4E" w14:textId="4392039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9E7A8C1"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2423E0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252429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879-014-0606-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8D0C56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vidence of West Nile virus infection in Nepa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3330D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2E51872" w14:textId="30D4097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9BB30AE"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741B7B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8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F3121B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ijid.2013.10.01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AE78BE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Evolution of dengue in Sri Lanka-changes in the virus, vector, and climat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EFD52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ED0C24F" w14:textId="45F75CE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8681F4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D47774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9B7A02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51/parasite/199401s100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486FAD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EXPOSURE AND THE DYNAMICS OF LYMPHATIC </w:t>
            </w:r>
            <w:r w:rsidRPr="00575810">
              <w:rPr>
                <w:rFonts w:ascii="Times New Roman" w:eastAsia="Times New Roman" w:hAnsi="Times New Roman" w:cs="Times New Roman"/>
                <w:kern w:val="0"/>
                <w:sz w:val="24"/>
                <w:szCs w:val="24"/>
                <w:lang w:eastAsia="en-GB"/>
                <w14:ligatures w14:val="none"/>
              </w:rPr>
              <w:lastRenderedPageBreak/>
              <w:t>FILARIASIS INFEC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50DBD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E0DF477" w14:textId="3897424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8D91A59"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D85649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1703D8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trstmh/trv03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9F66E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Feasibility of a combined camp approach for vector control together with active case detection of visceral leishmaniasis, post kala-azar dermal leishmaniasis, tuberculosis, leprosy and malaria in Bangladesh, India and Nepal: an exploratory study</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070A6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F277C52" w14:textId="3021033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F5B5341"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BD4A9E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886565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3389/fpubh.2021.79803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4AAF82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Forecasting Dengue Hotspots Associated With Variation in Meteorological Parameters Using Regression and Time Series Model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FF0B5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C630FA0" w14:textId="1A0BE7C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103BFB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D95AE3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24875E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46/j.1365-3156.1997.d01-406.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0DEF7A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Functional impairment caused by lymphatic filariasis in rural areas of South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D097D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15EE854" w14:textId="3F9F736C"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0BF5C0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7DE000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AB5049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5367/oa.2012.009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D7EA14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Gap assessment of animal health legislation in sri lanka for emerging infectious disease preparednes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FCE04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935D1D2" w14:textId="3A191C7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7A000F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83B34D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266047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89/fphys.2012.0019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EC5976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Global climate change and its potential impact on disease transmission by salinity-tolerant mosquito vectors in coastal zon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4E2C4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B055BD0" w14:textId="03D60ED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28D4E4D"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053069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C307B1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936-019-2843-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AEDF51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he first introduced malaria case reported from Sri Lanka after elimination: implications for preventing the re-introduction of malaria in recently eliminated countri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E0833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116CB98" w14:textId="3230D0D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342B51C"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201AFC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5C1039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7/S095026881400287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8B293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High prevalence of West Nile virus in equines from the two provinces of Pakista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DE617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F4EF611" w14:textId="597BC28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A123C27"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12A98D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A3717C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73/pnas.110843810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E97EE5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Highly localized sensitivity to climate forcing drives endemic cholera in a megacity</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9EFFD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FC956C3" w14:textId="2E28773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2ACAEDC"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89A585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9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43B057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86/s12936-021-03982-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74CE78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Household and individual level risk factors associated with declining malaria incidence in Meghalaya, India: implications for malaria elimination in low-endemic setting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5A8B8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8A73BC5" w14:textId="70887F8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94FAF60"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5BD13E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1B1409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2140673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8069E4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How endemic countries can accelerate lymphatic filariasis elimination? An analytical review to identify strategic and </w:t>
            </w:r>
            <w:r w:rsidRPr="00575810">
              <w:rPr>
                <w:rFonts w:ascii="Times New Roman" w:eastAsia="Times New Roman" w:hAnsi="Times New Roman" w:cs="Times New Roman"/>
                <w:kern w:val="0"/>
                <w:sz w:val="24"/>
                <w:szCs w:val="24"/>
                <w:lang w:eastAsia="en-GB"/>
                <w14:ligatures w14:val="none"/>
              </w:rPr>
              <w:lastRenderedPageBreak/>
              <w:t>programmatic intervention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F27B4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16F63AD" w14:textId="712E411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6B030EF"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107D35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4426AF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89/fphys.2021.65118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30D994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Impact of Climate Change on Health and Well-Being of People in Hindu Kush Himalayan Region: A Narrative Review</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BF4BE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4CFE5D1" w14:textId="47ADD12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DD43D1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052088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61E1CB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hyperlink r:id="rId4" w:tgtFrame="_blank" w:history="1">
              <w:r w:rsidRPr="00575810">
                <w:rPr>
                  <w:rFonts w:ascii="Times New Roman" w:eastAsia="Times New Roman" w:hAnsi="Times New Roman" w:cs="Times New Roman"/>
                  <w:color w:val="0563C1"/>
                  <w:kern w:val="0"/>
                  <w:sz w:val="24"/>
                  <w:szCs w:val="24"/>
                  <w:u w:val="single"/>
                  <w:lang w:eastAsia="en-GB"/>
                  <w14:ligatures w14:val="none"/>
                </w:rPr>
                <w:t>https://doi.org/10.1659/MRD-JOURNAL-D-12-00068.1</w:t>
              </w:r>
            </w:hyperlink>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C40E4C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Impacts on Human Health of Climate and Land Use Change in the Hindu Kush-Himalayan Region Overview of Available Information and Research Agend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96BFD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24AE230" w14:textId="3E8E9DF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7EF09BB"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238FD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F5BC5D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2141548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EC20E7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Influence of relative humidity in Vibrio cholerae infection: a time series mode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B1ED0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5DE3048" w14:textId="036289B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BCB629A"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855210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4E0D81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envint.2018.08.01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0CDEBC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Influences of heatwave, rainfall, and tree cover on cholera in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DBF95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FF8EDE5" w14:textId="798E3E1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393AEF3"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49283E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3DA826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103/0972-9062.23462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0CA0C6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Information technology in morbidity management of human lymphatic filariasis-A promising tool in global programme for elimination of lymphatic filariasi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499FF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D8B499C" w14:textId="2C142A8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30049E8"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3AB92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82D37E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vaccine.2019.06.03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9C6145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Inland cholera in freshwater environs of north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07711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B8AB2F6" w14:textId="1DEBCC2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0AF54A2"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D20082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0E55C7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4103/0971-5916.19328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A1A319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Intricacies of using temperature of different niches for assessing impact on malaria transmiss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ECD28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D54939A" w14:textId="06693F2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4191F90" w14:textId="77777777" w:rsidTr="00832081">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14EB4F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380AFE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11/tmi.1286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AE94B1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Joint effects of climate variability and socioecological factors on dengue transmission: epidemiological evidenc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F3B70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AC28947" w14:textId="124D272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CA8F8C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2DCCF0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BFFE33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46/j.1365-3156.1996.d01-84.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2BD79E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Knowledge and beliefs about transmission, prevention and control of lymphatic filariasis in rural areas of South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F92A4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6D74CC5" w14:textId="0360C3E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DC9CFFE"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95CFAF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F153F5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86/1471-2458-13-24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D2C6D8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Knowledge of, attitudes toward, and preventive practices relating to cholera and oral cholera vaccine among urban high-risk groups: findings of a cross-sectional study in Dhaka,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72F4B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121EE90" w14:textId="7938DF4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C02CDBF"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23D40A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2E535F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7/S095026881900060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E54C1B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Lag effect of climatic variables on dengue burden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975F2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E2AD38D" w14:textId="0D09A34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B1FFBAC"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29BE63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1DC816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75/2007JCLI2001.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35E5FE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Links between Tropical Pacific SST and Cholera Incidence in Bangladesh: Role of the Eastern and Central Tropical Pacific</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92264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FD3CB02" w14:textId="5406ED2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1B4B0F8"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506B73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lastRenderedPageBreak/>
              <w:t>11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DAEDE7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4103/0022-3859.6865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8996B4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Lymphatic filariasis in India: Epidemiology and control measur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B43EE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DDF11A4" w14:textId="79ECFBB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8E9FB30"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BF6059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8424AF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258/00494750778152473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24324B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Lymphatic filariasis in the coastal areas of Digha, West Bengal,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E4A71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2EC28E6" w14:textId="5587970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C9942A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3562F0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C575AD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5704/MOJ.1803.01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E45AE0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Lymphatic Filariasis Presenting as a Swelling over the Upper Arm: A Case Report</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31D8A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D512230" w14:textId="0002438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B87D4D2"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E9F223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9F0632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89/vbz.2012.123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617F05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Lymphatic filariasis transmission risk map of India, based on a geo-environmental risk mode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6AE22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2741CF6" w14:textId="70AC0BA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BAC2AC3"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4FC52C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EFFA77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07/s12098-011-0554-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0C8ECB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laria and National Vector Borne Disease Control Programm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2D992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B580B08" w14:textId="6F94807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1FC381F"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6F17A9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8F8E78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1475-2875-11-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FD6AC0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laria control in Bhutan: case study of a country embarking on elimin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92C37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E6273AB" w14:textId="480169E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E7D8DE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401BE4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1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1EE5CE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12038-008-0076-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06FB87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laria in India: Challenges and opportuniti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050BF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1A9E9DD" w14:textId="663BB43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C5DFD9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1BA208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C7F933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actatropica.2011.11.00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53EB41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laria in India: the center for the study of complex malaria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8EC4E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D2555EC" w14:textId="139CDC3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8BF65AE"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CD6BFA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58276C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081/gh.2019.76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914854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laria risk map for India based on climate, ecology and geographical modelling</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4A5A8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67F9D38" w14:textId="0A03055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CFD2CF2"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1AC934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49A3D0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936-018-2462-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C23ADD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nifestation of malaria in Mangaluru, souther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D073A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AF1E579" w14:textId="13267FB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117A87A"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7B21F8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77028D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80/00034983.2000.1181358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4DB1BF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pping of lymphatic filariasis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CDA3F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018C3AE" w14:textId="4AED3AE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5B881B3"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3A727F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EB5E9F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103/1995-7645.27809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3DD15B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apping the high burden areas of cholera in Nepal for potential use of oral cholera vaccine: An analysis of data from publications and routine surveillance system</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9648A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76CD873" w14:textId="6FE2FCE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DB48486"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254ACA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56F9F5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inhe.2010.12.00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63F9F9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to estimate the coverage and compliance of MDA for 2007 in Thiruvananthapuram district of Kerala, India; to explore the association of sociodemographic variables with compliance and to find the reasons for noncompliance to the drug.  </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DA7AC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5A45DEF" w14:textId="2722E03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B41C07D"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14CD55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BA0F0B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3071-016-1768-y</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840CB8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Mathematical modelling of lymphatic filariasis elimination programmes in India: required duration of mass drug </w:t>
            </w:r>
            <w:r w:rsidRPr="00575810">
              <w:rPr>
                <w:rFonts w:ascii="Times New Roman" w:eastAsia="Times New Roman" w:hAnsi="Times New Roman" w:cs="Times New Roman"/>
                <w:kern w:val="0"/>
                <w:sz w:val="24"/>
                <w:szCs w:val="24"/>
                <w:lang w:eastAsia="en-GB"/>
                <w14:ligatures w14:val="none"/>
              </w:rPr>
              <w:lastRenderedPageBreak/>
              <w:t>administration and post-treatment level of infection indicator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CD6C9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BCB8F35" w14:textId="0D06F54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4C21DAF"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4826C4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A7FC23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41182-019-0148-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24AB88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icro-stratification of malaria risk in Nepal: implications for malaria control and elimin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97141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9EAEE3A" w14:textId="1CEB20F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015ED38"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5F98AB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14BFEB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90/ijerph1613229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B76FFE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odeling and Predicting Dengue Incidence in Highly Vulnerable Countries using Panel Data Approac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4429D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5051C27" w14:textId="0D75654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ADB758A"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43A4A2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2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B3B4E4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00484-020-01918-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D35BAC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odeling and prediction of dengue occurrences in Kolkata, India, based on climate factor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4C243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1170304" w14:textId="0C5C907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B294E88"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038F4B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411ED0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40808-017-0292-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EBFBEE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odeling the effect of global warming on the spread of carrier dependent infectious diseas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0B59B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77DAB81" w14:textId="63E5D5D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A6BE043"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AB662A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1F3000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3071-015-1152-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253D2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odelling strategies to break transmission of lymphatic filariasis--aggregation, adherence and vector competence greatly alter elimin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B96BB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865F4C5" w14:textId="2A572C7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B2D94B3"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7875B1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EBF02C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one.000472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0DB9D8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Multi-step polynomial regression method to model and forecast malaria incidenc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375E8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B32E951" w14:textId="04DFD69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56AFC2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EAE93C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A684A2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ntd.000012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DF0B21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Neglected Patients with a Neglected Disease? A Qualitative Study of Lymphatic Filariasi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ED485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AFC202B" w14:textId="095CE42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5F54936"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458E2B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0FDC82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j.vaccine.2019.06.03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2F3E21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Opportunities and challenges for cholera control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369F5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78AE162" w14:textId="190F1E7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8B77EFF"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E0689F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BE6968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3359748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82A7B4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erennial malaria transmission and its association with rainfall at Kalahandi district of Odisha, Eastern India: A retrospective analysi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C9689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9BED327" w14:textId="5E7B4ED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62EE7C0"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28FD1D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271A00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11/j.1365-3156.2005.01426.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C145F7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hysical and psychosocial burden due to lymphatic filariasis as perceived by patients and medical expert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9E4F6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859556D" w14:textId="3F6C920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CF30F51"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07D909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C208A2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00038-010-0159-y</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761EFA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ossible relationship among socio-economic determinants, knowledge and practices on lymphatic filariasis and implication for disease elimination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34F8C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238827F" w14:textId="79845AB4"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835B5A5"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39F4D5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3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1672EA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936-015-0937-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E75253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edictability of epidemic malaria under non-stationary conditions with process-based models combining epidemiological updates and climate variability</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218E7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56253CC" w14:textId="2AB1525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73A5991"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F862A1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lastRenderedPageBreak/>
              <w:t>13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908D80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54/cr0073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355003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edicting endemic cholera: the role of climate variability and disease dynamic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F68FE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3FC75A7" w14:textId="73F5D61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9B57D84"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48AD79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D7E3D8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16/j.epidem.2017.02.00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F0B7DA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edicting lymphatic filariasis transmission and elimination dynamics using a multi-model ensemble framework</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E00AB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C07FE5A" w14:textId="182CD72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15CE1AE"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29CFAF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B555AB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11/j.1365-3156.2009.02443.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4859E5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edictors of compliance with a mass drug administration programme for lymphatic filariasis in Orissa State, India 2008</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17EEC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2304891" w14:textId="0C93D6D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BB098D2"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34AA58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1BE0E2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1475-2875-13-35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331D8A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evalence of asymptomatic malaria and bed net ownership and use in Bhutan, 2013: a country earmarked for malaria elimin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50E9B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D21FB3F" w14:textId="2D516CFC"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0081154"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0E390B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533DA4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10903-018-0767-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149C42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evalence of neglected tropical diseases (leishmaniasis and lymphatic filariasis) and malaria among a migrant labour settlement in kerala,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F7481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A95631C" w14:textId="450661A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0592605"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08D630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B1E225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OI: 10.1089/env.2019.003</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E18870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evention of chronic diseases in climate change scenario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00D11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0622604" w14:textId="07059AA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0AEA732"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7145AF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2F3ADF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inthealth/ihaa05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964F76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rogress and impact of 20 years of a lymphatic filariasis elimination programme in South-East As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74FA9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FBF806D" w14:textId="7C35B84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DB29931"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750FB9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8D07B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2936-016-1603-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12BB27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Reduction in malaria prevalence and increase in malaria awareness in endemic districts of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6B0E8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A19DFFC" w14:textId="101D177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43C1317"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7ABD40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5F2DC1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86/1471-2334-14-44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0F2A21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Risk factors for diarrhea hospitalization in Bangladesh, 2000-2008: a case-case study of cholera and shigellosi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40511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9740DA3" w14:textId="56C8D59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39710D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FB509E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F49FE1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2056281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4A5BF6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Role of community empowerment in the elimination of lymphatic filariasis in south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ABABD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5ECAC34" w14:textId="6F085E8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B715A0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56E130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4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ADC9DE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4103/ijhas.IJHAS_35_1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CA18C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easonality of leptospirosis and its association with rainfall and humidity in Ratnagiri, Maharashtr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91CA0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FFF97D9" w14:textId="0E09032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A83EFAD"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698155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378618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4103/ijmr.IJMR_1638_1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C437D7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eroprevalence of Japanese encephalitis virus &amp; West Nile virus in Alappuzha district, Keral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3057B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DA26831" w14:textId="7716A0F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C3E3E9D"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28E8B7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1889F2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90/ijerph1618347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14F90D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Shift in Potential Malaria Transmission Areas in India, Using the Fuzzy-Based Climate Suitability Malaria </w:t>
            </w:r>
            <w:r w:rsidRPr="00575810">
              <w:rPr>
                <w:rFonts w:ascii="Times New Roman" w:eastAsia="Times New Roman" w:hAnsi="Times New Roman" w:cs="Times New Roman"/>
                <w:kern w:val="0"/>
                <w:sz w:val="24"/>
                <w:szCs w:val="24"/>
                <w:lang w:eastAsia="en-GB"/>
                <w14:ligatures w14:val="none"/>
              </w:rPr>
              <w:lastRenderedPageBreak/>
              <w:t>Transmission (FCSMT) Model under Changing Climatic Condition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74359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9389F25" w14:textId="29F1BBD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A9B27F4"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AF4BD5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A1178B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ntd.000303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B500B5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patio-temporal distribution of dengue and lymphatic filariasis vectors along an altitudinal transect in Central Nepa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CF2DA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F16D94C" w14:textId="7CDE565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840FB92"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D58925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9F2A6C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13071-014-0540-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CF55A0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pecies composition, seasonal occurrence, habitat preference and altitudinal distribution of malaria and other disease vectors in eastern Nepa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8C169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84A5F90" w14:textId="5278BB8C"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FA19A9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FFFC4D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2302E4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infdis/jiab43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D6CF58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pread and Endemicity of Cholera in India: Factors Beyond the Number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14D0D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19C2E1B" w14:textId="674FD2D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B2D994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5B4C2C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2A185B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10666-017-9547-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994930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tatistical Modeling of Health Effects on Climate-Sensitive Variables and Assessment of Environmental Burden of Diseases Attributable to Climate Change in Nepa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D8640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F834CFE" w14:textId="5991A5E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E0DD8C4"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F5EB71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FA326A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4715/cmb/2018.64.4.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10EB61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tatus of lymphatic filariasis with progression of age and gender &amp; eradication strategies: A survey among residents of Hardoi district of Uttar Pradesh, an endemic region of North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6BD5D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FF751E7" w14:textId="0A1E8C4E"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8DDE67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441CC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B5C34A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93/trstmh/trw06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B5E22F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urveillance for transmission of lymphatic filariasis in Colombo and Gampaha districts of Sri Lanka following mass drug administration</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6F840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2296394" w14:textId="064E120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02CC23A7"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3DFBB9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92DB2C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hyperlink r:id="rId5" w:tgtFrame="_blank" w:history="1">
              <w:r w:rsidRPr="00575810">
                <w:rPr>
                  <w:rFonts w:ascii="Times New Roman" w:eastAsia="Times New Roman" w:hAnsi="Times New Roman" w:cs="Times New Roman"/>
                  <w:color w:val="0563C1"/>
                  <w:kern w:val="0"/>
                  <w:sz w:val="24"/>
                  <w:szCs w:val="24"/>
                  <w:u w:val="single"/>
                  <w:lang w:eastAsia="en-GB"/>
                  <w14:ligatures w14:val="none"/>
                </w:rPr>
                <w:t>https://doi.org/10.1093/trstmh/trt011</w:t>
              </w:r>
            </w:hyperlink>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9306B5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Surveillance of lymphatic filariasis after stopping ten years of mass drug administration in rural communities in south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92A36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19456A1" w14:textId="682070F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551CC11"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C8063E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5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484A10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90/ijgi707027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F21944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emporal Variations and Associated Remotely Sensed Environmental Variables of Dengue Fever in Chitwan District, Nepa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425DB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B12A507" w14:textId="2A4F480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47D597E"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E0E8FC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FAF8D5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371/journal.pone.019957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CCDB1E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he association between temperature, rainfall and humidity with common climate-sensitive infectious diseases in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2E8AF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696DBDD" w14:textId="6868876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1221C4E"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7DF170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lastRenderedPageBreak/>
              <w:t>16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4845D9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S0169-4758(00)01643-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50713B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he economic burden of lymphatic filariasis in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8D281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148639B" w14:textId="18E45F59"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261EC9F"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4A4C4D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02114A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doi.org/10.1016/S0001-706X(02)00030-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022E1E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he economic loss due to treatment costs and work loss to individuals with chronic lymphatic filariasis in rural communities of Orissa, Indi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421A0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3EDBC6A" w14:textId="5B34472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C704FB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1BF7FD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A98C43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3402/gha.v8.29359</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1AC025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he interrelationship between dengue incidence and diurnal ranges of temperature and humidity in a Sri Lankan city and its potential application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E1A7D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1F05817" w14:textId="6E62982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734BCB3"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BAFAFE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DFCB54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16/s0277-9536(01)00230-1</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2C3DFC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he spatial epidemiology of cholera in an endemic area of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6DA87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CE5CEA0" w14:textId="3AE46AD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60D3AE3"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D37DA2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2B8A3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007/s11136-013-0455-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05F420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he use of focus groups to develop a culturally relevant quality of life tool for lymphatic filariasis in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7414C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D4EE0A6" w14:textId="18F2F5B2"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3FDA95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498F69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B39272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29/jhpn.v31i1.1474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A9F8EE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ime series analysis of cholera in Matlab, Bangladesh, during 1988-2001</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3B2E2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7668B5F" w14:textId="114653A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756275A"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556EC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7</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2C8B35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89/fcimb.2021.641632</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8951C8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owards a Sustainable Vector-Control Strategy in the Post Kala-Azar Elimination Era</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7312B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8A11959" w14:textId="50F3918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D9C7FB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F306E2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8</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FFDB7E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1475-2875-9-125</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38644C1"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owards malaria risk prediction in Afghanistan using remote sensing</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08A6E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3F809CB" w14:textId="5012963D"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701AE2F"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7DCAC6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69</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7CDECB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390/su904060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1FEFC6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Towards sustainable public health surveillance in india: using routinely collected electronic emergency medical service data for early warning of infectious disease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25BFA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9373BE5" w14:textId="3869EE4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9B01CFB"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68433C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0</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8C3A9B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007/s00484-021-02097-x</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553C47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Understanding the effect of climate change in the distribution and intensity of malaria transmission over India using a dynamical malaria mode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A4553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0669006" w14:textId="080DCF9B"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6A78374"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454AB1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1</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F3560E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1111/nyas.1308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DD2A6C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Urban climate versus global climate change-what makes the difference for dengue?</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54F09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69FAC73" w14:textId="3FC62B1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94A833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36AE48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2</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6CD5A9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3402/gha.v9.30834</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F194D5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Using health and demographic surveillance for the early detection of cholera outbreaks: analysis of community- and hospital-based data from Matlab,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B9C1F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952671C" w14:textId="390FFE2A"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231483C"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A990AA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3</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C3BA17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26418647</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6AED79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xml:space="preserve">Vector competence of two Indian populations of Culex </w:t>
            </w:r>
            <w:r w:rsidRPr="00575810">
              <w:rPr>
                <w:rFonts w:ascii="Times New Roman" w:eastAsia="Times New Roman" w:hAnsi="Times New Roman" w:cs="Times New Roman"/>
                <w:kern w:val="0"/>
                <w:sz w:val="24"/>
                <w:szCs w:val="24"/>
                <w:lang w:eastAsia="en-GB"/>
                <w14:ligatures w14:val="none"/>
              </w:rPr>
              <w:lastRenderedPageBreak/>
              <w:t>quinquefasciatus (Diptera: Culicidae) mosquitoes to three West Nile virus strains</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91382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A2540BD" w14:textId="62E89A2C"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61355FD"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7ACFAC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4</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221D0A4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PMID: 22885260</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F20B7F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Vector control interventions for visceral leishmaniasis elimination initiative in South Asia, 2005-2010</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3E349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E74E8CA" w14:textId="1D9D189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F91A928"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ED6A520"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5</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B898AC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 10.3389/fpubh.2018.00238</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69DB91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Vibrio cholerae Transmits Through Water Among the Household Contacts of Cholera Patients in Cholera Endemic Coastal Villages of Bangladesh, 2015-2016 (CHoBI7 Trial)</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D2045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62FE445E" w14:textId="513BBDD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152669C"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21349A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76</w:t>
            </w:r>
            <w:r w:rsidRPr="00575810">
              <w:rPr>
                <w:rFonts w:ascii="Times New Roman" w:eastAsia="Times New Roman" w:hAnsi="Times New Roman" w:cs="Times New Roman"/>
                <w:kern w:val="0"/>
                <w:sz w:val="24"/>
                <w:szCs w:val="24"/>
                <w:lang w:val="en-US" w:eastAsia="en-GB"/>
                <w14:ligatures w14:val="none"/>
              </w:rPr>
              <w:t>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8FDA1F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10.1186/s41043-016-0040-6</w:t>
            </w: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53BB58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eastAsia="en-GB"/>
                <w14:ligatures w14:val="none"/>
              </w:rPr>
              <w:t>What is cholera? A preliminary study on caretakers' knowledge in Bangladesh</w:t>
            </w:r>
            <w:r w:rsidRPr="00575810">
              <w:rPr>
                <w:rFonts w:ascii="Times New Roman" w:eastAsia="Times New Roman" w:hAnsi="Times New Roman" w:cs="Times New Roman"/>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B007B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2249AC6" w14:textId="0BBE1EAF"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9F9E71D"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11374FD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77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1FF4E9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10.1007/s00484-022-02404-0</w:t>
            </w:r>
            <w:r w:rsidRPr="00575810">
              <w:rPr>
                <w:rFonts w:ascii="Times New Roman" w:eastAsia="Times New Roman" w:hAnsi="Times New Roman" w:cs="Times New Roman"/>
                <w:color w:val="000000"/>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A76BC0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Time series analysis of leishmaniasis incidence in Sri Lanka: evidence for humidity-associated fluctuations.</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17B20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015A8D0" w14:textId="345C7BF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2D218C8" w14:textId="77777777" w:rsidTr="001B6BDA">
        <w:trPr>
          <w:trHeight w:val="300"/>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3241C2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78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B59BF9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 10.1016/j.amsu.2022.104936</w:t>
            </w:r>
            <w:r w:rsidRPr="00575810">
              <w:rPr>
                <w:rFonts w:ascii="Times New Roman" w:eastAsia="Times New Roman" w:hAnsi="Times New Roman" w:cs="Times New Roman"/>
                <w:color w:val="000000"/>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D18DF2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Cholera amid COVID-19: Call from three nations; India, Bangladesh, and Nepal</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358AF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72147F2" w14:textId="72F968E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36A9B61A"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10D92E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79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0C8ED5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10.1371/journal.pntd.0011820</w:t>
            </w:r>
            <w:r w:rsidRPr="00575810">
              <w:rPr>
                <w:rFonts w:ascii="Times New Roman" w:eastAsia="Times New Roman" w:hAnsi="Times New Roman" w:cs="Times New Roman"/>
                <w:color w:val="000000"/>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745615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Economic burden of dengue in urban Bangladesh: A societal perspective.</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B43EC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CD9B2B6" w14:textId="03207018"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4935222"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7BBCFF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0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B25623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hyperlink r:id="rId6" w:tgtFrame="_blank" w:history="1">
              <w:r w:rsidRPr="00575810">
                <w:rPr>
                  <w:rFonts w:ascii="Times New Roman" w:eastAsia="Times New Roman" w:hAnsi="Times New Roman" w:cs="Times New Roman"/>
                  <w:color w:val="0563C1"/>
                  <w:kern w:val="0"/>
                  <w:sz w:val="24"/>
                  <w:szCs w:val="24"/>
                  <w:u w:val="single"/>
                  <w:lang w:eastAsia="en-GB"/>
                  <w14:ligatures w14:val="none"/>
                </w:rPr>
                <w:t>https://doi.org/10.1371/journal.pone.0292723</w:t>
              </w:r>
            </w:hyperlink>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4358FA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Burden of dengue, leishmaniasis and lymphatic filariasis in India and its states from 1990–2019: Analysis from the Global Burden of Disease study (GBD 2019)</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D4D202"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089767C" w14:textId="53197435"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A498539"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2C2A91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1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0DD767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hyperlink r:id="rId7" w:tgtFrame="_blank" w:history="1">
              <w:r w:rsidRPr="00575810">
                <w:rPr>
                  <w:rFonts w:ascii="Times New Roman" w:eastAsia="Times New Roman" w:hAnsi="Times New Roman" w:cs="Times New Roman"/>
                  <w:color w:val="0563C1"/>
                  <w:kern w:val="0"/>
                  <w:sz w:val="24"/>
                  <w:szCs w:val="24"/>
                  <w:u w:val="single"/>
                  <w:lang w:eastAsia="en-GB"/>
                  <w14:ligatures w14:val="none"/>
                </w:rPr>
                <w:t>https://doi.org/10.1016/j.eswa.2023.121490</w:t>
              </w:r>
            </w:hyperlink>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B16023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Modeling climate change impacts on vector-borne disease using machine learning models: Case study of Visceral leishmaniasis (Kala-azar) from Indian state of Bihar</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604CDA"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771229C" w14:textId="1ED02CD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4D32D987" w14:textId="77777777" w:rsidTr="001B6BDA">
        <w:trPr>
          <w:trHeight w:val="600"/>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188D1A5"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2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8DF7D0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hyperlink r:id="rId8" w:tgtFrame="_blank" w:history="1">
              <w:r w:rsidRPr="00575810">
                <w:rPr>
                  <w:rFonts w:ascii="Times New Roman" w:eastAsia="Times New Roman" w:hAnsi="Times New Roman" w:cs="Times New Roman"/>
                  <w:color w:val="0563C1"/>
                  <w:kern w:val="0"/>
                  <w:sz w:val="24"/>
                  <w:szCs w:val="24"/>
                  <w:u w:val="single"/>
                  <w:lang w:eastAsia="en-GB"/>
                  <w14:ligatures w14:val="none"/>
                </w:rPr>
                <w:t>https://doi.org/10.1016/j.knosys.2023.110645</w:t>
              </w:r>
            </w:hyperlink>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0CC90C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Semantic web-based diagnosis and treatment of vector-borne diseases using SWRL rules</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DBA35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F17555E" w14:textId="5CA3C106"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5AD26657"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2CFFCD7"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3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023940D"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10.1002/hsr2.1775</w:t>
            </w:r>
            <w:r w:rsidRPr="00575810">
              <w:rPr>
                <w:rFonts w:ascii="Times New Roman" w:eastAsia="Times New Roman" w:hAnsi="Times New Roman" w:cs="Times New Roman"/>
                <w:color w:val="000000"/>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1FF3AFA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Infectious diseases in Afghanistan: Strategies for health system improvement</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A6A07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D66C64E" w14:textId="19EF6240"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6A1BAFE1"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4AD06CC"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4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0CEAAF3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 10.1371/journal.pone.0275447</w:t>
            </w:r>
            <w:r w:rsidRPr="00575810">
              <w:rPr>
                <w:rFonts w:ascii="Times New Roman" w:eastAsia="Times New Roman" w:hAnsi="Times New Roman" w:cs="Times New Roman"/>
                <w:color w:val="000000"/>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2512C39"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SARIMA and ARDL models for predicting leptospirosis in Anuradhapura district Sri Lanka.</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1A4C9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4EFA0EEE" w14:textId="7A09A88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733FB631"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4337286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5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615ACD8"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894A17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The neglected role of relative humidity in the interannual </w:t>
            </w:r>
            <w:r w:rsidRPr="00575810">
              <w:rPr>
                <w:rFonts w:ascii="Times New Roman" w:eastAsia="Times New Roman" w:hAnsi="Times New Roman" w:cs="Times New Roman"/>
                <w:color w:val="000000"/>
                <w:kern w:val="0"/>
                <w:sz w:val="24"/>
                <w:szCs w:val="24"/>
                <w:lang w:eastAsia="en-GB"/>
                <w14:ligatures w14:val="none"/>
              </w:rPr>
              <w:lastRenderedPageBreak/>
              <w:t>variability of urban malaria in Indian cities</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048CD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lastRenderedPageBreak/>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E9B9F6C" w14:textId="30569053"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199F37F1" w14:textId="77777777" w:rsidTr="001B6BDA">
        <w:trPr>
          <w:trHeight w:val="300"/>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6E3D6C56"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6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457206D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10.4103/0972-9062.355958</w:t>
            </w:r>
            <w:r w:rsidRPr="00575810">
              <w:rPr>
                <w:rFonts w:ascii="Times New Roman" w:eastAsia="Times New Roman" w:hAnsi="Times New Roman" w:cs="Times New Roman"/>
                <w:color w:val="000000"/>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427E5494"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Vector and rodent surveillance for Orientia tsutsugamushi in north India.</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7F9B1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16E9036" w14:textId="7D40BC51"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575810" w:rsidRPr="00575810" w14:paraId="2E5392F3" w14:textId="77777777" w:rsidTr="001B6BDA">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0C31E79B"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187 </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718ECA9F"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10.3855/jidc.15078</w:t>
            </w:r>
            <w:r w:rsidRPr="00575810">
              <w:rPr>
                <w:rFonts w:ascii="Times New Roman" w:eastAsia="Times New Roman" w:hAnsi="Times New Roman" w:cs="Times New Roman"/>
                <w:color w:val="000000"/>
                <w:kern w:val="0"/>
                <w:sz w:val="24"/>
                <w:szCs w:val="24"/>
                <w:lang w:val="en-US" w:eastAsia="en-GB"/>
                <w14:ligatures w14:val="none"/>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E002123"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infections in Pakistan: prevalence, factors affecting spread, and recommendations for controlZehra</w:t>
            </w:r>
            <w:r w:rsidRPr="00575810">
              <w:rPr>
                <w:rFonts w:ascii="Times New Roman" w:eastAsia="Times New Roman" w:hAnsi="Times New Roman" w:cs="Times New Roman"/>
                <w:color w:val="000000"/>
                <w:kern w:val="0"/>
                <w:sz w:val="24"/>
                <w:szCs w:val="24"/>
                <w:lang w:val="en-US" w:eastAsia="en-GB"/>
                <w14:ligatures w14:val="none"/>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03FA6E" w14:textId="77777777" w:rsidR="00575810" w:rsidRPr="00575810" w:rsidRDefault="00575810" w:rsidP="00575810">
            <w:pPr>
              <w:spacing w:after="0"/>
              <w:textAlignment w:val="baseline"/>
              <w:rPr>
                <w:rFonts w:ascii="Times New Roman" w:eastAsia="Times New Roman" w:hAnsi="Times New Roman" w:cs="Times New Roman"/>
                <w:kern w:val="0"/>
                <w:sz w:val="24"/>
                <w:szCs w:val="24"/>
                <w:lang w:val="en-US" w:eastAsia="en-GB"/>
                <w14:ligatures w14:val="none"/>
              </w:rPr>
            </w:pPr>
            <w:r w:rsidRPr="00575810">
              <w:rPr>
                <w:rFonts w:ascii="Times New Roman" w:eastAsia="Times New Roman" w:hAnsi="Times New Roman" w:cs="Times New Roman"/>
                <w:color w:val="000000"/>
                <w:kern w:val="0"/>
                <w:sz w:val="24"/>
                <w:szCs w:val="24"/>
                <w:lang w:eastAsia="en-GB"/>
                <w14:ligatures w14:val="none"/>
              </w:rPr>
              <w:t>Yes</w:t>
            </w:r>
            <w:r w:rsidRPr="00575810">
              <w:rPr>
                <w:rFonts w:ascii="Times New Roman" w:eastAsia="Times New Roman" w:hAnsi="Times New Roman" w:cs="Times New Roman"/>
                <w:color w:val="000000"/>
                <w:kern w:val="0"/>
                <w:sz w:val="24"/>
                <w:szCs w:val="24"/>
                <w:lang w:val="en-US" w:eastAsia="en-GB"/>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1AB2913" w14:textId="154922F7" w:rsidR="00575810" w:rsidRPr="00575810" w:rsidRDefault="00575810" w:rsidP="00575810">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 xml:space="preserve">Not applicable </w:t>
            </w:r>
          </w:p>
        </w:tc>
      </w:tr>
      <w:tr w:rsidR="001C6EB8" w:rsidRPr="00575810" w14:paraId="47A57E0D" w14:textId="77777777" w:rsidTr="00CE1F27">
        <w:trPr>
          <w:trHeight w:val="78"/>
          <w:jc w:val="center"/>
        </w:trPr>
        <w:tc>
          <w:tcPr>
            <w:tcW w:w="13942" w:type="dxa"/>
            <w:gridSpan w:val="5"/>
            <w:tcBorders>
              <w:top w:val="single" w:sz="6" w:space="0" w:color="auto"/>
              <w:left w:val="single" w:sz="6" w:space="0" w:color="auto"/>
              <w:bottom w:val="single" w:sz="6" w:space="0" w:color="auto"/>
              <w:right w:val="single" w:sz="6" w:space="0" w:color="auto"/>
            </w:tcBorders>
            <w:shd w:val="clear" w:color="auto" w:fill="auto"/>
            <w:hideMark/>
          </w:tcPr>
          <w:p w14:paraId="57392DF9"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b/>
                <w:bCs/>
                <w:color w:val="000000"/>
                <w:kern w:val="0"/>
                <w:sz w:val="24"/>
                <w:szCs w:val="24"/>
                <w:lang w:eastAsia="en-GB"/>
                <w14:ligatures w14:val="none"/>
              </w:rPr>
              <w:t xml:space="preserve">Information on studies excluded in the final literature screening process </w:t>
            </w:r>
          </w:p>
        </w:tc>
      </w:tr>
      <w:tr w:rsidR="001C6EB8" w:rsidRPr="00575810" w14:paraId="080587EB" w14:textId="77777777" w:rsidTr="00CE1F27">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32E19556" w14:textId="77777777" w:rsidR="001C6EB8" w:rsidRPr="00575810" w:rsidRDefault="001C6EB8" w:rsidP="001C6EB8">
            <w:pPr>
              <w:spacing w:after="0"/>
              <w:jc w:val="center"/>
              <w:rPr>
                <w:rFonts w:ascii="Times New Roman" w:eastAsia="Times New Roman" w:hAnsi="Times New Roman" w:cs="Times New Roman"/>
                <w:sz w:val="24"/>
                <w:szCs w:val="24"/>
                <w:lang w:eastAsia="en-GB"/>
              </w:rPr>
            </w:pPr>
            <w:r w:rsidRPr="00575810">
              <w:rPr>
                <w:rFonts w:ascii="Times New Roman" w:eastAsia="Times New Roman" w:hAnsi="Times New Roman" w:cs="Times New Roman"/>
                <w:sz w:val="24"/>
                <w:szCs w:val="24"/>
                <w:lang w:eastAsia="en-GB"/>
              </w:rPr>
              <w:t>ID</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32ACB34" w14:textId="77777777" w:rsidR="001C6EB8" w:rsidRPr="00575810" w:rsidRDefault="001C6EB8" w:rsidP="001C6EB8">
            <w:pPr>
              <w:spacing w:after="0"/>
              <w:rPr>
                <w:rFonts w:ascii="Times New Roman" w:eastAsia="Times New Roman" w:hAnsi="Times New Roman" w:cs="Times New Roman"/>
                <w:b/>
                <w:bCs/>
                <w:sz w:val="24"/>
                <w:szCs w:val="24"/>
                <w:lang w:eastAsia="en-GB"/>
              </w:rPr>
            </w:pPr>
            <w:r w:rsidRPr="00575810">
              <w:rPr>
                <w:rFonts w:ascii="Times New Roman" w:eastAsia="Times New Roman" w:hAnsi="Times New Roman" w:cs="Times New Roman"/>
                <w:b/>
                <w:bCs/>
                <w:color w:val="000000" w:themeColor="text1"/>
                <w:sz w:val="24"/>
                <w:szCs w:val="24"/>
                <w:lang w:eastAsia="en-GB"/>
              </w:rPr>
              <w:t>Link containing studies excluded in the study</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BC23DE3" w14:textId="77777777" w:rsidR="001C6EB8" w:rsidRPr="00575810" w:rsidRDefault="001C6EB8" w:rsidP="001C6EB8">
            <w:pPr>
              <w:spacing w:after="0"/>
              <w:rPr>
                <w:rFonts w:ascii="Times New Roman" w:eastAsia="Times New Roman" w:hAnsi="Times New Roman" w:cs="Times New Roman"/>
                <w:b/>
                <w:bCs/>
                <w:sz w:val="24"/>
                <w:szCs w:val="24"/>
                <w:lang w:eastAsia="en-GB"/>
              </w:rPr>
            </w:pPr>
            <w:r w:rsidRPr="00575810">
              <w:rPr>
                <w:rFonts w:ascii="Times New Roman" w:eastAsia="Times New Roman" w:hAnsi="Times New Roman" w:cs="Times New Roman"/>
                <w:b/>
                <w:bCs/>
                <w:color w:val="000000" w:themeColor="text1"/>
                <w:sz w:val="24"/>
                <w:szCs w:val="24"/>
                <w:lang w:eastAsia="en-GB"/>
              </w:rPr>
              <w:t>Search terms used in database search</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CD2FEB" w14:textId="77777777" w:rsidR="001C6EB8" w:rsidRPr="00575810" w:rsidRDefault="001C6EB8" w:rsidP="001C6EB8">
            <w:pPr>
              <w:spacing w:after="0"/>
              <w:rPr>
                <w:rFonts w:ascii="Times New Roman" w:eastAsia="Times New Roman" w:hAnsi="Times New Roman" w:cs="Times New Roman"/>
                <w:b/>
                <w:bCs/>
                <w:sz w:val="24"/>
                <w:szCs w:val="24"/>
                <w:lang w:eastAsia="en-GB"/>
              </w:rPr>
            </w:pPr>
            <w:r w:rsidRPr="00575810">
              <w:rPr>
                <w:rFonts w:ascii="Times New Roman" w:eastAsia="Times New Roman" w:hAnsi="Times New Roman" w:cs="Times New Roman"/>
                <w:b/>
                <w:bCs/>
                <w:color w:val="000000" w:themeColor="text1"/>
                <w:sz w:val="24"/>
                <w:szCs w:val="24"/>
                <w:lang w:eastAsia="en-GB"/>
              </w:rPr>
              <w:t>Date of Search</w:t>
            </w:r>
          </w:p>
        </w:tc>
        <w:tc>
          <w:tcPr>
            <w:tcW w:w="2610" w:type="dxa"/>
            <w:tcBorders>
              <w:top w:val="single" w:sz="6" w:space="0" w:color="auto"/>
              <w:left w:val="single" w:sz="6" w:space="0" w:color="auto"/>
              <w:right w:val="single" w:sz="6" w:space="0" w:color="auto"/>
            </w:tcBorders>
            <w:shd w:val="clear" w:color="auto" w:fill="auto"/>
            <w:vAlign w:val="center"/>
            <w:hideMark/>
          </w:tcPr>
          <w:p w14:paraId="7BB406FC" w14:textId="77777777" w:rsidR="001C6EB8" w:rsidRPr="00575810" w:rsidRDefault="001C6EB8" w:rsidP="001C6EB8">
            <w:pPr>
              <w:spacing w:after="0"/>
              <w:rPr>
                <w:rFonts w:ascii="Times New Roman" w:eastAsia="Times New Roman" w:hAnsi="Times New Roman" w:cs="Times New Roman"/>
                <w:b/>
                <w:bCs/>
                <w:sz w:val="24"/>
                <w:szCs w:val="24"/>
                <w:lang w:eastAsia="en-GB"/>
              </w:rPr>
            </w:pPr>
            <w:r w:rsidRPr="00575810">
              <w:rPr>
                <w:rFonts w:ascii="Times New Roman" w:eastAsia="Times New Roman" w:hAnsi="Times New Roman" w:cs="Times New Roman"/>
                <w:b/>
                <w:bCs/>
                <w:color w:val="000000" w:themeColor="text1"/>
                <w:sz w:val="24"/>
                <w:szCs w:val="24"/>
                <w:lang w:eastAsia="en-GB"/>
              </w:rPr>
              <w:t>Reason for exclusion</w:t>
            </w:r>
          </w:p>
          <w:p w14:paraId="447CEFBA" w14:textId="77777777" w:rsidR="001C6EB8" w:rsidRPr="00575810" w:rsidRDefault="001C6EB8" w:rsidP="001C6EB8">
            <w:pPr>
              <w:spacing w:after="0"/>
              <w:rPr>
                <w:rFonts w:ascii="Times New Roman" w:eastAsia="Times New Roman" w:hAnsi="Times New Roman" w:cs="Times New Roman"/>
                <w:color w:val="000000" w:themeColor="text1"/>
                <w:sz w:val="24"/>
                <w:szCs w:val="24"/>
                <w:lang w:eastAsia="en-GB"/>
              </w:rPr>
            </w:pPr>
          </w:p>
        </w:tc>
      </w:tr>
      <w:tr w:rsidR="001C6EB8" w:rsidRPr="00575810" w14:paraId="30949ABF" w14:textId="77777777" w:rsidTr="00CE1F27">
        <w:trPr>
          <w:trHeight w:val="330"/>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73BF193" w14:textId="77777777" w:rsidR="001C6EB8" w:rsidRPr="00575810" w:rsidRDefault="001C6EB8" w:rsidP="001C6EB8">
            <w:pPr>
              <w:spacing w:after="0"/>
              <w:jc w:val="center"/>
              <w:rPr>
                <w:rFonts w:ascii="Times New Roman" w:eastAsia="Times New Roman" w:hAnsi="Times New Roman" w:cs="Times New Roman"/>
                <w:sz w:val="24"/>
                <w:szCs w:val="24"/>
                <w:lang w:eastAsia="en-GB"/>
              </w:rPr>
            </w:pPr>
            <w:r w:rsidRPr="00575810">
              <w:rPr>
                <w:rFonts w:ascii="Times New Roman" w:eastAsia="Times New Roman" w:hAnsi="Times New Roman" w:cs="Times New Roman"/>
                <w:sz w:val="24"/>
                <w:szCs w:val="24"/>
                <w:lang w:eastAsia="en-GB"/>
              </w:rPr>
              <w:t>1</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31AF7EE0" w14:textId="77777777" w:rsidR="001C6EB8" w:rsidRPr="00575810" w:rsidRDefault="008F4722" w:rsidP="001C6EB8">
            <w:pPr>
              <w:spacing w:after="0"/>
              <w:rPr>
                <w:rFonts w:ascii="Times New Roman" w:eastAsia="Aptos" w:hAnsi="Times New Roman" w:cs="Times New Roman"/>
                <w:sz w:val="24"/>
                <w:szCs w:val="24"/>
              </w:rPr>
            </w:pPr>
            <w:hyperlink r:id="rId9">
              <w:r w:rsidR="001C6EB8" w:rsidRPr="00575810">
                <w:rPr>
                  <w:rStyle w:val="Hyperlink"/>
                  <w:rFonts w:ascii="Times New Roman" w:eastAsia="Aptos" w:hAnsi="Times New Roman" w:cs="Times New Roman"/>
                  <w:color w:val="auto"/>
                  <w:sz w:val="24"/>
                  <w:szCs w:val="24"/>
                </w:rPr>
                <w:t>https://pubmed.ncbi.nlm.nih.gov/rss/search/1n7mwSuZ06KmdojZz-acii1iPo30vrHex4R4215zJ62fDRXgVb/?limit=15&amp;utm_campaign=pubmed-2&amp;fc=20240816063006</w:t>
              </w:r>
            </w:hyperlink>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4A3357C" w14:textId="77777777" w:rsidR="001C6EB8" w:rsidRPr="00575810" w:rsidRDefault="001C6EB8" w:rsidP="001C6EB8">
            <w:pPr>
              <w:spacing w:after="0"/>
              <w:rPr>
                <w:rFonts w:ascii="Times New Roman" w:eastAsia="Aptos" w:hAnsi="Times New Roman" w:cs="Times New Roman"/>
                <w:sz w:val="24"/>
                <w:szCs w:val="24"/>
              </w:rPr>
            </w:pPr>
            <w:r w:rsidRPr="00575810">
              <w:rPr>
                <w:rFonts w:ascii="Times New Roman" w:eastAsia="Aptos" w:hAnsi="Times New Roman" w:cs="Times New Roman"/>
                <w:sz w:val="24"/>
                <w:szCs w:val="24"/>
              </w:rPr>
              <w:t>(Global warming) OR (climate change) OR (climate warming) OR (global heating) OR (greenhouse effect) AND (Communicable disease) OR (infectious disease) OR (transmittable disease*) OR (vector-borne disease) OR (water-borne disease) OR (food-borne disease) AND (forecast*) OR (early warning*) OR (risk assessment) OR (informatics) OR (risk mapping) OR (decision support) OR (preparedness) AND (South Asia) OR (India) OR (Bangladesh) OR (Sri Lanka) OR (Nepal) OR (Afghanistan) OR (Pakistan) OR (location) OR (Bhutan)</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47B547" w14:textId="77777777" w:rsidR="001C6EB8" w:rsidRPr="00575810" w:rsidRDefault="001C6EB8" w:rsidP="001C6EB8">
            <w:pPr>
              <w:spacing w:after="0"/>
              <w:rPr>
                <w:rStyle w:val="normaltextrun"/>
                <w:rFonts w:ascii="Times New Roman" w:hAnsi="Times New Roman" w:cs="Times New Roman"/>
                <w:sz w:val="24"/>
                <w:szCs w:val="24"/>
              </w:rPr>
            </w:pPr>
            <w:r w:rsidRPr="00575810">
              <w:rPr>
                <w:rStyle w:val="normaltextrun"/>
                <w:rFonts w:ascii="Times New Roman" w:hAnsi="Times New Roman" w:cs="Times New Roman"/>
                <w:sz w:val="24"/>
                <w:szCs w:val="24"/>
              </w:rPr>
              <w:t>2/01/2022</w:t>
            </w:r>
          </w:p>
        </w:tc>
        <w:tc>
          <w:tcPr>
            <w:tcW w:w="2610" w:type="dxa"/>
            <w:vMerge w:val="restart"/>
            <w:tcBorders>
              <w:top w:val="single" w:sz="6" w:space="0" w:color="auto"/>
              <w:left w:val="single" w:sz="6" w:space="0" w:color="auto"/>
              <w:right w:val="single" w:sz="6" w:space="0" w:color="auto"/>
            </w:tcBorders>
            <w:shd w:val="clear" w:color="auto" w:fill="auto"/>
            <w:vAlign w:val="center"/>
            <w:hideMark/>
          </w:tcPr>
          <w:p w14:paraId="7E025FD2"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Inaccessible papers (n=13)  </w:t>
            </w:r>
          </w:p>
          <w:p w14:paraId="3C230562" w14:textId="3615049F" w:rsidR="001C6EB8" w:rsidRPr="00575810" w:rsidRDefault="001C6EB8" w:rsidP="001C6EB8">
            <w:pPr>
              <w:spacing w:after="0"/>
              <w:textAlignment w:val="baseline"/>
              <w:rPr>
                <w:rFonts w:ascii="Times New Roman" w:eastAsia="Times New Roman" w:hAnsi="Times New Roman" w:cs="Times New Roman"/>
                <w:color w:val="000000"/>
                <w:kern w:val="0"/>
                <w:sz w:val="24"/>
                <w:szCs w:val="24"/>
                <w:lang w:eastAsia="en-GB"/>
                <w14:ligatures w14:val="none"/>
              </w:rPr>
            </w:pPr>
            <w:r w:rsidRPr="00575810">
              <w:rPr>
                <w:rFonts w:ascii="Times New Roman" w:eastAsia="Times New Roman" w:hAnsi="Times New Roman" w:cs="Times New Roman"/>
                <w:color w:val="000000"/>
                <w:kern w:val="0"/>
                <w:sz w:val="24"/>
                <w:szCs w:val="24"/>
                <w:lang w:eastAsia="en-GB"/>
                <w14:ligatures w14:val="none"/>
              </w:rPr>
              <w:t>Records excluded due to not focusing on the subject matter (i.e., Climate and water sensitive diseases and hydrological</w:t>
            </w:r>
            <w:r w:rsidR="00575810" w:rsidRPr="00575810">
              <w:rPr>
                <w:rFonts w:ascii="Times New Roman" w:eastAsia="Times New Roman" w:hAnsi="Times New Roman" w:cs="Times New Roman"/>
                <w:color w:val="000000"/>
                <w:kern w:val="0"/>
                <w:sz w:val="24"/>
                <w:szCs w:val="24"/>
                <w:lang w:eastAsia="en-GB"/>
                <w14:ligatures w14:val="none"/>
              </w:rPr>
              <w:t>/climate</w:t>
            </w:r>
            <w:r w:rsidRPr="00575810">
              <w:rPr>
                <w:rFonts w:ascii="Times New Roman" w:eastAsia="Times New Roman" w:hAnsi="Times New Roman" w:cs="Times New Roman"/>
                <w:color w:val="000000"/>
                <w:kern w:val="0"/>
                <w:sz w:val="24"/>
                <w:szCs w:val="24"/>
                <w:lang w:eastAsia="en-GB"/>
                <w14:ligatures w14:val="none"/>
              </w:rPr>
              <w:t xml:space="preserve"> systems (n=588) </w:t>
            </w:r>
          </w:p>
          <w:p w14:paraId="26925173" w14:textId="77777777" w:rsidR="001C6EB8" w:rsidRPr="00575810" w:rsidRDefault="001C6EB8" w:rsidP="001C6EB8">
            <w:pPr>
              <w:spacing w:after="0"/>
              <w:textAlignment w:val="baseline"/>
              <w:rPr>
                <w:rFonts w:ascii="Times New Roman" w:eastAsia="Times New Roman" w:hAnsi="Times New Roman" w:cs="Times New Roman"/>
                <w:color w:val="000000"/>
                <w:kern w:val="0"/>
                <w:sz w:val="24"/>
                <w:szCs w:val="24"/>
                <w:lang w:eastAsia="en-GB"/>
                <w14:ligatures w14:val="none"/>
              </w:rPr>
            </w:pPr>
          </w:p>
          <w:p w14:paraId="564B823E" w14:textId="77777777" w:rsidR="001C6EB8" w:rsidRPr="00575810" w:rsidRDefault="001C6EB8" w:rsidP="001C6EB8">
            <w:pPr>
              <w:spacing w:after="0"/>
              <w:textAlignment w:val="baseline"/>
              <w:rPr>
                <w:rFonts w:ascii="Times New Roman" w:eastAsia="Times New Roman" w:hAnsi="Times New Roman" w:cs="Times New Roman"/>
                <w:color w:val="000000"/>
                <w:kern w:val="0"/>
                <w:sz w:val="24"/>
                <w:szCs w:val="24"/>
                <w:lang w:eastAsia="en-GB"/>
                <w14:ligatures w14:val="none"/>
              </w:rPr>
            </w:pPr>
          </w:p>
          <w:p w14:paraId="29D059B8" w14:textId="77777777" w:rsidR="001C6EB8" w:rsidRPr="00575810" w:rsidRDefault="001C6EB8" w:rsidP="001C6EB8">
            <w:pPr>
              <w:spacing w:after="0"/>
              <w:textAlignment w:val="baseline"/>
              <w:rPr>
                <w:rFonts w:ascii="Times New Roman" w:eastAsia="Times New Roman" w:hAnsi="Times New Roman" w:cs="Times New Roman"/>
                <w:color w:val="000000"/>
                <w:kern w:val="0"/>
                <w:sz w:val="24"/>
                <w:szCs w:val="24"/>
                <w:lang w:eastAsia="en-GB"/>
                <w14:ligatures w14:val="none"/>
              </w:rPr>
            </w:pPr>
          </w:p>
          <w:p w14:paraId="390EAF7A" w14:textId="77777777" w:rsidR="001C6EB8" w:rsidRPr="00575810" w:rsidRDefault="001C6EB8" w:rsidP="001C6EB8">
            <w:pPr>
              <w:spacing w:after="0"/>
              <w:textAlignment w:val="baseline"/>
              <w:rPr>
                <w:rFonts w:ascii="Times New Roman" w:eastAsia="Times New Roman" w:hAnsi="Times New Roman" w:cs="Times New Roman"/>
                <w:color w:val="000000" w:themeColor="text1"/>
                <w:sz w:val="24"/>
                <w:szCs w:val="24"/>
                <w:lang w:eastAsia="en-GB"/>
              </w:rPr>
            </w:pPr>
            <w:r w:rsidRPr="00575810">
              <w:rPr>
                <w:rFonts w:ascii="Times New Roman" w:eastAsia="Times New Roman" w:hAnsi="Times New Roman" w:cs="Times New Roman"/>
                <w:color w:val="000000"/>
                <w:kern w:val="0"/>
                <w:sz w:val="24"/>
                <w:szCs w:val="24"/>
                <w:lang w:eastAsia="en-GB"/>
                <w14:ligatures w14:val="none"/>
              </w:rPr>
              <w:t>Reports excluded due to not focusing on the reviewed countries/ region (Bangladesh, Nepal, Sri Lanka, Bhutan, Pakistan, Afghanistan, and South Asia (n=74)</w:t>
            </w:r>
          </w:p>
          <w:p w14:paraId="036EA7AD" w14:textId="77777777" w:rsidR="001C6EB8" w:rsidRPr="00575810" w:rsidRDefault="001C6EB8" w:rsidP="001C6EB8">
            <w:pPr>
              <w:spacing w:after="0"/>
              <w:textAlignment w:val="baseline"/>
              <w:rPr>
                <w:rFonts w:ascii="Times New Roman" w:eastAsia="Times New Roman" w:hAnsi="Times New Roman" w:cs="Times New Roman"/>
                <w:color w:val="000000" w:themeColor="text1"/>
                <w:sz w:val="24"/>
                <w:szCs w:val="24"/>
                <w:lang w:eastAsia="en-GB"/>
              </w:rPr>
            </w:pPr>
          </w:p>
          <w:p w14:paraId="47234ED8" w14:textId="5F5F15FC" w:rsidR="001C6EB8" w:rsidRPr="00575810" w:rsidRDefault="001C6EB8" w:rsidP="001C6EB8">
            <w:pPr>
              <w:spacing w:after="0"/>
              <w:textAlignment w:val="baseline"/>
              <w:rPr>
                <w:rFonts w:ascii="Times New Roman" w:eastAsia="Times New Roman" w:hAnsi="Times New Roman" w:cs="Times New Roman"/>
                <w:color w:val="000000" w:themeColor="text1"/>
                <w:sz w:val="24"/>
                <w:szCs w:val="24"/>
                <w:lang w:eastAsia="en-GB"/>
              </w:rPr>
            </w:pPr>
            <w:r w:rsidRPr="00575810">
              <w:rPr>
                <w:rFonts w:ascii="Times New Roman" w:eastAsia="Times New Roman" w:hAnsi="Times New Roman" w:cs="Times New Roman"/>
                <w:color w:val="000000" w:themeColor="text1"/>
                <w:sz w:val="24"/>
                <w:szCs w:val="24"/>
                <w:lang w:eastAsia="en-GB"/>
              </w:rPr>
              <w:t>Records removed as duplicates by sci</w:t>
            </w:r>
            <w:r w:rsidR="00575810" w:rsidRPr="00575810">
              <w:rPr>
                <w:rFonts w:ascii="Times New Roman" w:eastAsia="Times New Roman" w:hAnsi="Times New Roman" w:cs="Times New Roman"/>
                <w:color w:val="000000" w:themeColor="text1"/>
                <w:sz w:val="24"/>
                <w:szCs w:val="24"/>
                <w:lang w:eastAsia="en-GB"/>
              </w:rPr>
              <w:t>-</w:t>
            </w:r>
            <w:r w:rsidRPr="00575810">
              <w:rPr>
                <w:rFonts w:ascii="Times New Roman" w:eastAsia="Times New Roman" w:hAnsi="Times New Roman" w:cs="Times New Roman"/>
                <w:color w:val="000000" w:themeColor="text1"/>
                <w:sz w:val="24"/>
                <w:szCs w:val="24"/>
                <w:lang w:eastAsia="en-GB"/>
              </w:rPr>
              <w:t xml:space="preserve">wheel </w:t>
            </w:r>
            <w:r w:rsidRPr="00575810">
              <w:rPr>
                <w:rFonts w:ascii="Times New Roman" w:eastAsia="Times New Roman" w:hAnsi="Times New Roman" w:cs="Times New Roman"/>
                <w:color w:val="000000" w:themeColor="text1"/>
                <w:sz w:val="24"/>
                <w:szCs w:val="24"/>
                <w:lang w:eastAsia="en-GB"/>
              </w:rPr>
              <w:lastRenderedPageBreak/>
              <w:t>reference manger (n=229)</w:t>
            </w:r>
          </w:p>
        </w:tc>
      </w:tr>
      <w:tr w:rsidR="001C6EB8" w:rsidRPr="00575810" w14:paraId="16FAC604" w14:textId="77777777" w:rsidTr="00CE1F27">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500168E7" w14:textId="77777777" w:rsidR="001C6EB8" w:rsidRPr="00575810" w:rsidRDefault="001C6EB8" w:rsidP="001C6EB8">
            <w:pPr>
              <w:spacing w:after="0"/>
              <w:jc w:val="center"/>
              <w:rPr>
                <w:rFonts w:ascii="Times New Roman" w:eastAsia="Times New Roman" w:hAnsi="Times New Roman" w:cs="Times New Roman"/>
                <w:sz w:val="24"/>
                <w:szCs w:val="24"/>
                <w:lang w:eastAsia="en-GB"/>
              </w:rPr>
            </w:pPr>
            <w:r w:rsidRPr="00575810">
              <w:rPr>
                <w:rFonts w:ascii="Times New Roman" w:eastAsia="Times New Roman" w:hAnsi="Times New Roman" w:cs="Times New Roman"/>
                <w:sz w:val="24"/>
                <w:szCs w:val="24"/>
                <w:lang w:eastAsia="en-GB"/>
              </w:rPr>
              <w:t>2</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612245C0" w14:textId="77777777" w:rsidR="001C6EB8" w:rsidRPr="00575810" w:rsidRDefault="001C6EB8" w:rsidP="001C6EB8">
            <w:pPr>
              <w:spacing w:after="0"/>
              <w:rPr>
                <w:rFonts w:ascii="Times New Roman" w:eastAsia="Aptos" w:hAnsi="Times New Roman" w:cs="Times New Roman"/>
                <w:sz w:val="24"/>
                <w:szCs w:val="24"/>
              </w:rPr>
            </w:pPr>
            <w:r w:rsidRPr="00575810">
              <w:rPr>
                <w:rFonts w:ascii="Times New Roman" w:eastAsia="Aptos" w:hAnsi="Times New Roman" w:cs="Times New Roman"/>
                <w:sz w:val="24"/>
                <w:szCs w:val="24"/>
              </w:rPr>
              <w:t>https://www.webofscience.com/wos/woscc/summary/43eaacdf-b010-4d59-9cbd-cb4880a5c6aa-0102374545/relevance/1</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ADABCCD" w14:textId="77777777" w:rsidR="001C6EB8" w:rsidRPr="00575810" w:rsidRDefault="001C6EB8" w:rsidP="001C6EB8">
            <w:pPr>
              <w:spacing w:after="0"/>
              <w:rPr>
                <w:rFonts w:ascii="Times New Roman" w:eastAsia="Aptos" w:hAnsi="Times New Roman" w:cs="Times New Roman"/>
                <w:sz w:val="24"/>
                <w:szCs w:val="24"/>
              </w:rPr>
            </w:pPr>
            <w:r w:rsidRPr="00575810">
              <w:rPr>
                <w:rFonts w:ascii="Times New Roman" w:eastAsia="Aptos" w:hAnsi="Times New Roman" w:cs="Times New Roman"/>
                <w:sz w:val="24"/>
                <w:szCs w:val="24"/>
              </w:rPr>
              <w:t>(Global warming) OR (climate change) OR (climate warming) OR (global heating) OR (greenhouse effect) AND (relationship) OR (association) OR (connection) AND (meteorology) OR (temperature) OR (humidity) OR (precipitation) OR (rainfall) OR (hydrology) AND (Communicable disease) OR (infectious disease) OR (transmittable disease) OR (vector-borne disease) OR (water-borne disease) OR (food-borne disease)</w:t>
            </w:r>
          </w:p>
          <w:p w14:paraId="3489ED73" w14:textId="77777777" w:rsidR="001C6EB8" w:rsidRPr="00575810" w:rsidRDefault="001C6EB8" w:rsidP="001C6EB8">
            <w:pPr>
              <w:spacing w:after="0"/>
              <w:rPr>
                <w:rFonts w:ascii="Times New Roman" w:eastAsia="Aptos" w:hAnsi="Times New Roman" w:cs="Times New Roman"/>
                <w:sz w:val="24"/>
                <w:szCs w:val="24"/>
              </w:rPr>
            </w:pPr>
            <w:r w:rsidRPr="00575810">
              <w:rPr>
                <w:rFonts w:ascii="Times New Roman" w:eastAsia="Aptos" w:hAnsi="Times New Roman" w:cs="Times New Roman"/>
                <w:sz w:val="24"/>
                <w:szCs w:val="24"/>
              </w:rPr>
              <w:t xml:space="preserve">AND (forecast) OR (early warning) OR (risk assessment) OR (informatics) OR (risk mapping) OR (decision support systems) OR (preparedness) AND (Bhutan, Pakistan, India, </w:t>
            </w:r>
            <w:r w:rsidRPr="00575810">
              <w:rPr>
                <w:rFonts w:ascii="Times New Roman" w:eastAsia="Aptos" w:hAnsi="Times New Roman" w:cs="Times New Roman"/>
                <w:sz w:val="24"/>
                <w:szCs w:val="24"/>
              </w:rPr>
              <w:lastRenderedPageBreak/>
              <w:t>Sri Lanka, Nepal, Bangladesh, South Asia)</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671AB0" w14:textId="77777777" w:rsidR="001C6EB8" w:rsidRPr="00575810" w:rsidRDefault="001C6EB8" w:rsidP="001C6EB8">
            <w:pPr>
              <w:spacing w:after="0"/>
              <w:rPr>
                <w:rStyle w:val="normaltextrun"/>
                <w:rFonts w:ascii="Times New Roman" w:hAnsi="Times New Roman" w:cs="Times New Roman"/>
                <w:sz w:val="24"/>
                <w:szCs w:val="24"/>
              </w:rPr>
            </w:pPr>
            <w:r w:rsidRPr="00575810">
              <w:rPr>
                <w:rStyle w:val="normaltextrun"/>
                <w:rFonts w:ascii="Times New Roman" w:hAnsi="Times New Roman" w:cs="Times New Roman"/>
                <w:sz w:val="24"/>
                <w:szCs w:val="24"/>
              </w:rPr>
              <w:lastRenderedPageBreak/>
              <w:t>30/04/2022</w:t>
            </w:r>
          </w:p>
        </w:tc>
        <w:tc>
          <w:tcPr>
            <w:tcW w:w="2610" w:type="dxa"/>
            <w:vMerge/>
            <w:tcBorders>
              <w:left w:val="single" w:sz="6" w:space="0" w:color="auto"/>
              <w:right w:val="single" w:sz="6" w:space="0" w:color="auto"/>
            </w:tcBorders>
            <w:shd w:val="clear" w:color="auto" w:fill="auto"/>
            <w:vAlign w:val="center"/>
            <w:hideMark/>
          </w:tcPr>
          <w:p w14:paraId="50779778" w14:textId="77777777" w:rsidR="001C6EB8" w:rsidRPr="00575810" w:rsidRDefault="001C6EB8" w:rsidP="001C6EB8">
            <w:pPr>
              <w:spacing w:after="0"/>
              <w:textAlignment w:val="baseline"/>
              <w:rPr>
                <w:rFonts w:ascii="Times New Roman" w:hAnsi="Times New Roman" w:cs="Times New Roman"/>
                <w:sz w:val="24"/>
                <w:szCs w:val="24"/>
              </w:rPr>
            </w:pPr>
          </w:p>
        </w:tc>
      </w:tr>
      <w:tr w:rsidR="001C6EB8" w:rsidRPr="00575810" w14:paraId="2EAE7F71" w14:textId="77777777" w:rsidTr="00CE1F27">
        <w:trPr>
          <w:trHeight w:val="285"/>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2D8B3EC0"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3</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51F32789" w14:textId="77777777" w:rsidR="001C6EB8" w:rsidRPr="00575810" w:rsidRDefault="008F4722" w:rsidP="001C6EB8">
            <w:pPr>
              <w:spacing w:after="0"/>
              <w:textAlignment w:val="baseline"/>
              <w:rPr>
                <w:rFonts w:ascii="Times New Roman" w:eastAsia="Times New Roman" w:hAnsi="Times New Roman" w:cs="Times New Roman"/>
                <w:kern w:val="0"/>
                <w:sz w:val="24"/>
                <w:szCs w:val="24"/>
                <w:lang w:eastAsia="en-GB"/>
                <w14:ligatures w14:val="none"/>
              </w:rPr>
            </w:pPr>
            <w:hyperlink r:id="rId10">
              <w:r w:rsidR="001C6EB8" w:rsidRPr="00575810">
                <w:rPr>
                  <w:rStyle w:val="normaltextrun"/>
                  <w:rFonts w:ascii="Times New Roman" w:hAnsi="Times New Roman" w:cs="Times New Roman"/>
                  <w:sz w:val="24"/>
                  <w:szCs w:val="24"/>
                </w:rPr>
                <w:t>https://www.webofscience.com/wos/woscc/summary/ac01a1ee-59ce-4118-</w:t>
              </w:r>
            </w:hyperlink>
            <w:r w:rsidR="001C6EB8" w:rsidRPr="00575810">
              <w:rPr>
                <w:rStyle w:val="normaltextrun"/>
                <w:rFonts w:ascii="Times New Roman" w:hAnsi="Times New Roman" w:cs="Times New Roman"/>
                <w:sz w:val="24"/>
                <w:szCs w:val="24"/>
              </w:rPr>
              <w:t xml:space="preserve"> ba6b-0f573d385b8e-c2228be9/relevance/1</w:t>
            </w:r>
            <w:r w:rsidR="001C6EB8" w:rsidRPr="00575810">
              <w:rPr>
                <w:rStyle w:val="eop"/>
                <w:rFonts w:ascii="Times New Roman" w:hAnsi="Times New Roman" w:cs="Times New Roman"/>
                <w:sz w:val="24"/>
                <w:szCs w:val="24"/>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840A029"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r w:rsidRPr="00575810">
              <w:rPr>
                <w:rStyle w:val="normaltextrun"/>
                <w:rFonts w:ascii="Times New Roman" w:hAnsi="Times New Roman" w:cs="Times New Roman"/>
                <w:sz w:val="24"/>
                <w:szCs w:val="24"/>
              </w:rPr>
              <w:t>"Global warming" OR "climate change" OR "climate warming" OR "global heating" OR "greenhouse effect" AND "relationship" OR "association" OR "connection" AND "forecast" OR "early warning" OR "risk assessment" OR "informatics" OR "risk mapping" OR "decision support systems” “India" OR "Bangladesh" OR "Nepal" OR "Sri-Lanka" OR "Bhutan" OR "Pakistan" OR "Afghanistan" OR "south Asia"</w:t>
            </w:r>
            <w:r w:rsidRPr="00575810">
              <w:rPr>
                <w:rStyle w:val="eop"/>
                <w:rFonts w:ascii="Times New Roman" w:hAnsi="Times New Roman" w:cs="Times New Roman"/>
                <w:sz w:val="24"/>
                <w:szCs w:val="24"/>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24D4C97"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r w:rsidRPr="00575810">
              <w:rPr>
                <w:rStyle w:val="normaltextrun"/>
                <w:rFonts w:ascii="Times New Roman" w:hAnsi="Times New Roman" w:cs="Times New Roman"/>
                <w:sz w:val="24"/>
                <w:szCs w:val="24"/>
              </w:rPr>
              <w:t>23/01/2024</w:t>
            </w:r>
            <w:r w:rsidRPr="00575810">
              <w:rPr>
                <w:rStyle w:val="eop"/>
                <w:rFonts w:ascii="Times New Roman" w:hAnsi="Times New Roman" w:cs="Times New Roman"/>
                <w:sz w:val="24"/>
                <w:szCs w:val="24"/>
              </w:rPr>
              <w:t> </w:t>
            </w:r>
          </w:p>
        </w:tc>
        <w:tc>
          <w:tcPr>
            <w:tcW w:w="2610" w:type="dxa"/>
            <w:vMerge/>
            <w:tcBorders>
              <w:left w:val="single" w:sz="6" w:space="0" w:color="auto"/>
              <w:right w:val="single" w:sz="6" w:space="0" w:color="auto"/>
            </w:tcBorders>
            <w:shd w:val="clear" w:color="auto" w:fill="auto"/>
            <w:vAlign w:val="center"/>
            <w:hideMark/>
          </w:tcPr>
          <w:p w14:paraId="4A8014E5" w14:textId="77777777" w:rsidR="001C6EB8" w:rsidRPr="00575810" w:rsidRDefault="001C6EB8" w:rsidP="001C6EB8">
            <w:pPr>
              <w:spacing w:after="0"/>
              <w:textAlignment w:val="baseline"/>
              <w:rPr>
                <w:rFonts w:ascii="Times New Roman" w:eastAsia="Times New Roman" w:hAnsi="Times New Roman" w:cs="Times New Roman"/>
                <w:color w:val="000000" w:themeColor="text1"/>
                <w:kern w:val="0"/>
                <w:sz w:val="24"/>
                <w:szCs w:val="24"/>
                <w:lang w:eastAsia="en-GB"/>
                <w14:ligatures w14:val="none"/>
              </w:rPr>
            </w:pPr>
          </w:p>
        </w:tc>
      </w:tr>
      <w:tr w:rsidR="001C6EB8" w:rsidRPr="00575810" w14:paraId="4EFAC1DA" w14:textId="77777777" w:rsidTr="001C6EB8">
        <w:trPr>
          <w:trHeight w:val="2340"/>
          <w:jc w:val="center"/>
        </w:trPr>
        <w:tc>
          <w:tcPr>
            <w:tcW w:w="528" w:type="dxa"/>
            <w:tcBorders>
              <w:top w:val="single" w:sz="6" w:space="0" w:color="auto"/>
              <w:left w:val="single" w:sz="6" w:space="0" w:color="auto"/>
              <w:bottom w:val="single" w:sz="6" w:space="0" w:color="auto"/>
              <w:right w:val="single" w:sz="6" w:space="0" w:color="auto"/>
            </w:tcBorders>
            <w:shd w:val="clear" w:color="auto" w:fill="auto"/>
            <w:hideMark/>
          </w:tcPr>
          <w:p w14:paraId="775BDB41" w14:textId="77777777" w:rsidR="001C6EB8" w:rsidRPr="00575810" w:rsidRDefault="001C6EB8" w:rsidP="001C6EB8">
            <w:pPr>
              <w:spacing w:after="0"/>
              <w:jc w:val="center"/>
              <w:textAlignment w:val="baseline"/>
              <w:rPr>
                <w:rFonts w:ascii="Times New Roman" w:eastAsia="Times New Roman" w:hAnsi="Times New Roman" w:cs="Times New Roman"/>
                <w:kern w:val="0"/>
                <w:sz w:val="24"/>
                <w:szCs w:val="24"/>
                <w:lang w:eastAsia="en-GB"/>
                <w14:ligatures w14:val="none"/>
              </w:rPr>
            </w:pPr>
            <w:r w:rsidRPr="00575810">
              <w:rPr>
                <w:rFonts w:ascii="Times New Roman" w:eastAsia="Times New Roman" w:hAnsi="Times New Roman" w:cs="Times New Roman"/>
                <w:kern w:val="0"/>
                <w:sz w:val="24"/>
                <w:szCs w:val="24"/>
                <w:lang w:eastAsia="en-GB"/>
                <w14:ligatures w14:val="none"/>
              </w:rPr>
              <w:t>4</w:t>
            </w:r>
          </w:p>
        </w:tc>
        <w:tc>
          <w:tcPr>
            <w:tcW w:w="3575" w:type="dxa"/>
            <w:tcBorders>
              <w:top w:val="single" w:sz="6" w:space="0" w:color="auto"/>
              <w:left w:val="single" w:sz="6" w:space="0" w:color="auto"/>
              <w:bottom w:val="single" w:sz="6" w:space="0" w:color="auto"/>
              <w:right w:val="single" w:sz="6" w:space="0" w:color="auto"/>
            </w:tcBorders>
            <w:shd w:val="clear" w:color="auto" w:fill="auto"/>
            <w:hideMark/>
          </w:tcPr>
          <w:p w14:paraId="19F73837"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r w:rsidRPr="00575810">
              <w:rPr>
                <w:rStyle w:val="normaltextrun"/>
                <w:rFonts w:ascii="Times New Roman" w:hAnsi="Times New Roman" w:cs="Times New Roman"/>
                <w:sz w:val="24"/>
                <w:szCs w:val="24"/>
              </w:rPr>
              <w:t>https://www.webofscience.com/wos/woscc/summary/7dbe4748-a59e-46dd-9d23-47125783efa6-c80fbce5/relevance/1</w:t>
            </w:r>
            <w:r w:rsidRPr="00575810">
              <w:rPr>
                <w:rStyle w:val="eop"/>
                <w:rFonts w:ascii="Times New Roman" w:hAnsi="Times New Roman" w:cs="Times New Roman"/>
                <w:sz w:val="24"/>
                <w:szCs w:val="24"/>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C34432A"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r w:rsidRPr="00575810">
              <w:rPr>
                <w:rStyle w:val="normaltextrun"/>
                <w:rFonts w:ascii="Times New Roman" w:hAnsi="Times New Roman" w:cs="Times New Roman"/>
                <w:sz w:val="24"/>
                <w:szCs w:val="24"/>
              </w:rPr>
              <w:t>(Global warming) OR (climate change) OR (climate warming) OR (global heating) OR (greenhouse effect) AND (Communicable disease) OR (infectious disease) OR (transmittable disease*) OR (vector-borne disease) OR (water-borne disease) OR (food-borne disease) AND (forecast*) OR (early warning*) OR (risk assessment) OR (informatics) OR (risk mapping) OR (decision support) OR (preparedness) AND (South Asia) OR (India) OR (Bangladesh) OR (Sri Lanka) OR (Nepal) OR (Afghanistan) OR (Pakistan) OR (location) OR (Bhutan)</w:t>
            </w:r>
            <w:r w:rsidRPr="00575810">
              <w:rPr>
                <w:rStyle w:val="eop"/>
                <w:rFonts w:ascii="Times New Roman" w:hAnsi="Times New Roman" w:cs="Times New Roman"/>
                <w:sz w:val="24"/>
                <w:szCs w:val="24"/>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3C016A0A"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r w:rsidRPr="00575810">
              <w:rPr>
                <w:rStyle w:val="normaltextrun"/>
                <w:rFonts w:ascii="Times New Roman" w:hAnsi="Times New Roman" w:cs="Times New Roman"/>
                <w:sz w:val="24"/>
                <w:szCs w:val="24"/>
              </w:rPr>
              <w:t>1/02/2024</w:t>
            </w:r>
          </w:p>
        </w:tc>
        <w:tc>
          <w:tcPr>
            <w:tcW w:w="2610" w:type="dxa"/>
            <w:vMerge/>
            <w:tcBorders>
              <w:left w:val="single" w:sz="6" w:space="0" w:color="auto"/>
              <w:right w:val="single" w:sz="6" w:space="0" w:color="auto"/>
            </w:tcBorders>
            <w:vAlign w:val="center"/>
            <w:hideMark/>
          </w:tcPr>
          <w:p w14:paraId="1D4DDBED" w14:textId="77777777" w:rsidR="001C6EB8" w:rsidRPr="00575810" w:rsidRDefault="001C6EB8" w:rsidP="001C6EB8">
            <w:pPr>
              <w:spacing w:after="0"/>
              <w:textAlignment w:val="baseline"/>
              <w:rPr>
                <w:rFonts w:ascii="Times New Roman" w:eastAsia="Times New Roman" w:hAnsi="Times New Roman" w:cs="Times New Roman"/>
                <w:kern w:val="0"/>
                <w:sz w:val="24"/>
                <w:szCs w:val="24"/>
                <w:lang w:eastAsia="en-GB"/>
                <w14:ligatures w14:val="none"/>
              </w:rPr>
            </w:pPr>
          </w:p>
        </w:tc>
      </w:tr>
    </w:tbl>
    <w:p w14:paraId="4656BB8B" w14:textId="77777777" w:rsidR="001C6EB8" w:rsidRDefault="001C6EB8" w:rsidP="001C6EB8"/>
    <w:sectPr w:rsidR="001C6EB8" w:rsidSect="001C6E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C6EB8"/>
    <w:rsid w:val="001C6EB8"/>
    <w:rsid w:val="00575810"/>
    <w:rsid w:val="008404DE"/>
    <w:rsid w:val="008D5FB1"/>
    <w:rsid w:val="008F4722"/>
    <w:rsid w:val="00A562F0"/>
    <w:rsid w:val="00F77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E6BE4"/>
  <w15:chartTrackingRefBased/>
  <w15:docId w15:val="{EF617E62-9AB7-43D1-AFB8-319B73C70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1C6EB8"/>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paragraph">
    <w:name w:val="paragraph"/>
    <w:basedOn w:val="Normal"/>
    <w:rsid w:val="001C6EB8"/>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textrun">
    <w:name w:val="textrun"/>
    <w:basedOn w:val="DefaultParagraphFont"/>
    <w:rsid w:val="001C6EB8"/>
  </w:style>
  <w:style w:type="character" w:customStyle="1" w:styleId="normaltextrun">
    <w:name w:val="normaltextrun"/>
    <w:basedOn w:val="DefaultParagraphFont"/>
    <w:rsid w:val="001C6EB8"/>
  </w:style>
  <w:style w:type="character" w:customStyle="1" w:styleId="eop">
    <w:name w:val="eop"/>
    <w:basedOn w:val="DefaultParagraphFont"/>
    <w:rsid w:val="001C6EB8"/>
  </w:style>
  <w:style w:type="character" w:styleId="Hyperlink">
    <w:name w:val="Hyperlink"/>
    <w:basedOn w:val="DefaultParagraphFont"/>
    <w:uiPriority w:val="99"/>
    <w:semiHidden/>
    <w:unhideWhenUsed/>
    <w:rsid w:val="001C6EB8"/>
    <w:rPr>
      <w:color w:val="0000FF"/>
      <w:u w:val="single"/>
    </w:rPr>
  </w:style>
  <w:style w:type="character" w:styleId="FollowedHyperlink">
    <w:name w:val="FollowedHyperlink"/>
    <w:basedOn w:val="DefaultParagraphFont"/>
    <w:uiPriority w:val="99"/>
    <w:semiHidden/>
    <w:unhideWhenUsed/>
    <w:rsid w:val="001C6EB8"/>
    <w:rPr>
      <w:color w:val="800080"/>
      <w:u w:val="single"/>
    </w:rPr>
  </w:style>
  <w:style w:type="paragraph" w:styleId="Header">
    <w:name w:val="header"/>
    <w:basedOn w:val="Normal"/>
    <w:link w:val="HeaderChar"/>
    <w:uiPriority w:val="99"/>
    <w:unhideWhenUsed/>
    <w:rsid w:val="001C6EB8"/>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1C6EB8"/>
    <w:rPr>
      <w:sz w:val="24"/>
      <w:szCs w:val="24"/>
    </w:rPr>
  </w:style>
  <w:style w:type="paragraph" w:styleId="Footer">
    <w:name w:val="footer"/>
    <w:basedOn w:val="Normal"/>
    <w:link w:val="FooterChar"/>
    <w:uiPriority w:val="99"/>
    <w:unhideWhenUsed/>
    <w:rsid w:val="001C6EB8"/>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1C6EB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knosys.2023.110645" TargetMode="External"/><Relationship Id="rId3" Type="http://schemas.openxmlformats.org/officeDocument/2006/relationships/webSettings" Target="webSettings.xml"/><Relationship Id="rId7" Type="http://schemas.openxmlformats.org/officeDocument/2006/relationships/hyperlink" Target="https://doi.org/10.1016/j.eswa.2023.12149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1/journal.pone.0292723" TargetMode="External"/><Relationship Id="rId11" Type="http://schemas.openxmlformats.org/officeDocument/2006/relationships/fontTable" Target="fontTable.xml"/><Relationship Id="rId5" Type="http://schemas.openxmlformats.org/officeDocument/2006/relationships/hyperlink" Target="https://doi.org/10.1093/trstmh/trt011" TargetMode="External"/><Relationship Id="rId10" Type="http://schemas.openxmlformats.org/officeDocument/2006/relationships/hyperlink" Target="https://www.webofscience.com/wos/woscc/summary/ac01a1ee-59ce-4118-" TargetMode="External"/><Relationship Id="rId4" Type="http://schemas.openxmlformats.org/officeDocument/2006/relationships/hyperlink" Target="https://doi.org/10.1659/MRD-JOURNAL-D-12-00068.1" TargetMode="External"/><Relationship Id="rId9" Type="http://schemas.openxmlformats.org/officeDocument/2006/relationships/hyperlink" Target="https://pubmed.ncbi.nlm.nih.gov/?term=(Global%20warming)%20OR%20(climate%20change)%20OR%20(climate%20warming)%20OR%20(global%20heating)%20OR%20(greenhouse%20effect)%20AND%20(Communicable%20disease)%20OR%20(infectious%20disease)%20OR%20(transmittable%20disease*)%20OR%20(vector-borne%20disease)%20OR%20(water-borne%20disease)%20OR%20(food-borne%20disease)%20AND%20(forecast*)%20OR%20(early%20warning*)%20OR%20(risk%20assessment)%20OR%20(informatics)%20OR%20(risk%20mapping)%20OR%20(decision%20support)%20OR%20(preparedness)%20AND%20(South%20Asia)%20OR%20(India)%20OR%20(Bangladesh)%20OR%20(Sri%20Lanka)%20OR%20(Nepal)%20OR%20(Afghanistan)%20OR%20(Pakistan)%20OR%20(location)%20OR%20(Bhut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7</Pages>
  <Words>5094</Words>
  <Characters>29037</Characters>
  <Application>Microsoft Office Word</Application>
  <DocSecurity>0</DocSecurity>
  <Lines>241</Lines>
  <Paragraphs>68</Paragraphs>
  <ScaleCrop>false</ScaleCrop>
  <Company/>
  <LinksUpToDate>false</LinksUpToDate>
  <CharactersWithSpaces>3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us Asaaga</dc:creator>
  <cp:keywords/>
  <dc:description/>
  <cp:lastModifiedBy>Festus Asaaga</cp:lastModifiedBy>
  <cp:revision>3</cp:revision>
  <dcterms:created xsi:type="dcterms:W3CDTF">2024-08-16T14:03:00Z</dcterms:created>
  <dcterms:modified xsi:type="dcterms:W3CDTF">2024-08-16T14:08:00Z</dcterms:modified>
</cp:coreProperties>
</file>